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47DA" w:rsidRPr="00424AD8" w:rsidRDefault="00C16D7A" w:rsidP="00424AD8">
      <w:pPr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C16D7A">
        <w:rPr>
          <w:rFonts w:ascii="Arial" w:hAnsi="Arial" w:cs="Arial"/>
          <w:lang w:val="en-US"/>
        </w:rPr>
        <w:t>Table S</w:t>
      </w:r>
      <w:r w:rsidR="00FF50A4">
        <w:rPr>
          <w:rFonts w:ascii="Arial" w:hAnsi="Arial" w:cs="Arial"/>
          <w:lang w:val="en-US"/>
        </w:rPr>
        <w:t>2</w:t>
      </w:r>
      <w:r w:rsidR="00DC4D69">
        <w:rPr>
          <w:rFonts w:ascii="Arial" w:hAnsi="Arial" w:cs="Arial"/>
          <w:lang w:val="en-US"/>
        </w:rPr>
        <w:t>:</w:t>
      </w:r>
      <w:r w:rsidRPr="00C16D7A">
        <w:rPr>
          <w:rFonts w:ascii="Arial" w:hAnsi="Arial" w:cs="Arial"/>
          <w:lang w:val="en-US"/>
        </w:rPr>
        <w:t xml:space="preserve"> </w:t>
      </w:r>
      <w:r w:rsidR="00DC4D69">
        <w:rPr>
          <w:rFonts w:ascii="Arial" w:hAnsi="Arial" w:cs="Arial"/>
          <w:lang w:val="en-US"/>
        </w:rPr>
        <w:t>Median (1</w:t>
      </w:r>
      <w:r w:rsidR="00DC4D69" w:rsidRPr="00DC4D69">
        <w:rPr>
          <w:rFonts w:ascii="Arial" w:hAnsi="Arial" w:cs="Arial"/>
          <w:vertAlign w:val="superscript"/>
          <w:lang w:val="en-US"/>
        </w:rPr>
        <w:t>st</w:t>
      </w:r>
      <w:r w:rsidR="00DC4D69">
        <w:rPr>
          <w:rFonts w:ascii="Arial" w:hAnsi="Arial" w:cs="Arial"/>
          <w:vertAlign w:val="superscript"/>
          <w:lang w:val="en-US"/>
        </w:rPr>
        <w:t xml:space="preserve"> </w:t>
      </w:r>
      <w:r w:rsidR="00DC4D69">
        <w:rPr>
          <w:rFonts w:ascii="Arial" w:hAnsi="Arial" w:cs="Arial"/>
          <w:lang w:val="en-US"/>
        </w:rPr>
        <w:t>quartil</w:t>
      </w:r>
      <w:r w:rsidR="003517D6">
        <w:rPr>
          <w:rFonts w:ascii="Arial" w:hAnsi="Arial" w:cs="Arial"/>
          <w:lang w:val="en-US"/>
        </w:rPr>
        <w:t>e</w:t>
      </w:r>
      <w:proofErr w:type="gramStart"/>
      <w:r w:rsidR="00424AD8">
        <w:rPr>
          <w:rFonts w:ascii="Arial" w:hAnsi="Arial" w:cs="Arial"/>
          <w:lang w:val="en-US"/>
        </w:rPr>
        <w:t>;</w:t>
      </w:r>
      <w:r w:rsidR="00DC4D69">
        <w:rPr>
          <w:rFonts w:ascii="Arial" w:hAnsi="Arial" w:cs="Arial"/>
          <w:lang w:val="en-US"/>
        </w:rPr>
        <w:t>3</w:t>
      </w:r>
      <w:r w:rsidR="00DC4D69" w:rsidRPr="00DC4D69">
        <w:rPr>
          <w:rFonts w:ascii="Arial" w:hAnsi="Arial" w:cs="Arial"/>
          <w:vertAlign w:val="superscript"/>
          <w:lang w:val="en-US"/>
        </w:rPr>
        <w:t>rd</w:t>
      </w:r>
      <w:proofErr w:type="gramEnd"/>
      <w:r w:rsidR="00DC4D69">
        <w:rPr>
          <w:rFonts w:ascii="Arial" w:hAnsi="Arial" w:cs="Arial"/>
          <w:lang w:val="en-US"/>
        </w:rPr>
        <w:t xml:space="preserve"> quartil</w:t>
      </w:r>
      <w:r w:rsidR="003517D6">
        <w:rPr>
          <w:rFonts w:ascii="Arial" w:hAnsi="Arial" w:cs="Arial"/>
          <w:lang w:val="en-US"/>
        </w:rPr>
        <w:t>e</w:t>
      </w:r>
      <w:r w:rsidR="00DC4D69">
        <w:rPr>
          <w:rFonts w:ascii="Arial" w:hAnsi="Arial" w:cs="Arial"/>
          <w:lang w:val="en-US"/>
        </w:rPr>
        <w:t>)</w:t>
      </w:r>
      <w:r w:rsidR="00FF50A4">
        <w:rPr>
          <w:rFonts w:ascii="Arial" w:hAnsi="Arial" w:cs="Arial"/>
          <w:lang w:val="en-US"/>
        </w:rPr>
        <w:t xml:space="preserve"> of t(14;18) frequency</w:t>
      </w:r>
      <w:r w:rsidR="003517D6" w:rsidRPr="003517D6">
        <w:rPr>
          <w:lang w:val="en-US"/>
        </w:rPr>
        <w:t xml:space="preserve"> </w:t>
      </w:r>
      <w:r w:rsidR="003517D6" w:rsidRPr="003517D6">
        <w:rPr>
          <w:rFonts w:ascii="Arial" w:hAnsi="Arial" w:cs="Arial"/>
          <w:lang w:val="en-US"/>
        </w:rPr>
        <w:t>per 10</w:t>
      </w:r>
      <w:r w:rsidR="003517D6" w:rsidRPr="003517D6">
        <w:rPr>
          <w:rFonts w:ascii="Arial" w:hAnsi="Arial" w:cs="Arial"/>
          <w:vertAlign w:val="superscript"/>
          <w:lang w:val="en-US"/>
        </w:rPr>
        <w:t>6</w:t>
      </w:r>
      <w:r w:rsidR="003517D6" w:rsidRPr="003517D6">
        <w:rPr>
          <w:rFonts w:ascii="Arial" w:hAnsi="Arial" w:cs="Arial"/>
          <w:lang w:val="en-US"/>
        </w:rPr>
        <w:t xml:space="preserve"> NC</w:t>
      </w:r>
      <w:r w:rsidR="00FF50A4">
        <w:rPr>
          <w:rFonts w:ascii="Arial" w:hAnsi="Arial" w:cs="Arial"/>
          <w:lang w:val="en-US"/>
        </w:rPr>
        <w:t xml:space="preserve"> </w:t>
      </w:r>
      <w:r w:rsidR="003517D6">
        <w:rPr>
          <w:rFonts w:ascii="Arial" w:hAnsi="Arial" w:cs="Arial"/>
          <w:lang w:val="en-US"/>
        </w:rPr>
        <w:t xml:space="preserve">by age for categories of </w:t>
      </w:r>
      <w:r>
        <w:rPr>
          <w:rFonts w:ascii="Arial" w:hAnsi="Arial" w:cs="Arial"/>
          <w:lang w:val="en-US"/>
        </w:rPr>
        <w:t>reproductive history</w:t>
      </w:r>
      <w:r w:rsidR="003517D6">
        <w:rPr>
          <w:rFonts w:ascii="Arial" w:hAnsi="Arial" w:cs="Arial"/>
          <w:lang w:val="en-US"/>
        </w:rPr>
        <w:t xml:space="preserve"> and</w:t>
      </w:r>
      <w:r>
        <w:rPr>
          <w:rFonts w:ascii="Arial" w:hAnsi="Arial" w:cs="Arial"/>
          <w:lang w:val="en-US"/>
        </w:rPr>
        <w:t xml:space="preserve"> exogenous hormone use </w:t>
      </w:r>
      <w:r w:rsidR="00FF50A4">
        <w:rPr>
          <w:rFonts w:ascii="Arial" w:hAnsi="Arial" w:cs="Arial"/>
          <w:lang w:val="en-US"/>
        </w:rPr>
        <w:t>restricted to t(14;18) positive women</w:t>
      </w:r>
      <w:r w:rsidR="003517D6">
        <w:rPr>
          <w:rFonts w:ascii="Arial" w:hAnsi="Arial" w:cs="Arial"/>
          <w:lang w:val="en-US"/>
        </w:rPr>
        <w:t xml:space="preserve"> (N=6</w:t>
      </w:r>
      <w:r w:rsidR="00FE3DCB">
        <w:rPr>
          <w:rFonts w:ascii="Arial" w:hAnsi="Arial" w:cs="Arial"/>
          <w:lang w:val="en-US"/>
        </w:rPr>
        <w:t>57</w:t>
      </w:r>
      <w:r w:rsidR="003517D6">
        <w:rPr>
          <w:rFonts w:ascii="Arial" w:hAnsi="Arial" w:cs="Arial"/>
          <w:lang w:val="en-US"/>
        </w:rPr>
        <w:t>)</w:t>
      </w:r>
    </w:p>
    <w:p w:rsidR="003517D6" w:rsidRPr="00C16D7A" w:rsidRDefault="003517D6" w:rsidP="003517D6">
      <w:pPr>
        <w:spacing w:after="0" w:line="240" w:lineRule="auto"/>
        <w:rPr>
          <w:rFonts w:ascii="Arial" w:hAnsi="Arial" w:cs="Arial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14"/>
        <w:gridCol w:w="417"/>
        <w:gridCol w:w="1287"/>
        <w:gridCol w:w="517"/>
        <w:gridCol w:w="1187"/>
        <w:gridCol w:w="517"/>
        <w:gridCol w:w="1287"/>
        <w:gridCol w:w="517"/>
        <w:gridCol w:w="1287"/>
        <w:gridCol w:w="517"/>
        <w:gridCol w:w="1287"/>
        <w:gridCol w:w="417"/>
        <w:gridCol w:w="1387"/>
      </w:tblGrid>
      <w:tr w:rsidR="00320DA0" w:rsidRPr="00A465CB" w:rsidTr="00724446">
        <w:trPr>
          <w:trHeight w:hRule="exact" w:val="34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9E7DB6" w:rsidRPr="00580055" w:rsidRDefault="009E7DB6" w:rsidP="0045733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E7DB6" w:rsidRPr="00580055" w:rsidRDefault="009E7DB6" w:rsidP="00221B3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b/>
                <w:sz w:val="18"/>
                <w:szCs w:val="18"/>
                <w:lang w:val="en-GB"/>
              </w:rPr>
              <w:t>20-29 year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E7DB6" w:rsidRPr="00580055" w:rsidRDefault="009E7DB6" w:rsidP="00221B3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b/>
                <w:sz w:val="18"/>
                <w:szCs w:val="18"/>
                <w:lang w:val="en-GB"/>
              </w:rPr>
              <w:t>30-39 year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E7DB6" w:rsidRPr="00580055" w:rsidRDefault="009E7DB6" w:rsidP="00221B3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b/>
                <w:sz w:val="18"/>
                <w:szCs w:val="18"/>
                <w:lang w:val="en-GB"/>
              </w:rPr>
              <w:t>40-49 year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E7DB6" w:rsidRPr="00C47DC8" w:rsidRDefault="009E7DB6" w:rsidP="00221B3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47DC8">
              <w:rPr>
                <w:rFonts w:ascii="Arial" w:hAnsi="Arial" w:cs="Arial"/>
                <w:b/>
                <w:sz w:val="18"/>
                <w:szCs w:val="18"/>
                <w:lang w:val="en-GB"/>
              </w:rPr>
              <w:t>50-59 year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E7DB6" w:rsidRPr="00C47DC8" w:rsidRDefault="009E7DB6" w:rsidP="00221B3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47DC8">
              <w:rPr>
                <w:rFonts w:ascii="Arial" w:hAnsi="Arial" w:cs="Arial"/>
                <w:b/>
                <w:sz w:val="18"/>
                <w:szCs w:val="18"/>
                <w:lang w:val="en-GB"/>
              </w:rPr>
              <w:t>60-69 year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E7DB6" w:rsidRPr="00580055" w:rsidRDefault="009E7DB6" w:rsidP="00221B3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b/>
                <w:sz w:val="18"/>
                <w:szCs w:val="18"/>
                <w:lang w:val="en-GB"/>
              </w:rPr>
              <w:t>≥70 years</w:t>
            </w:r>
          </w:p>
        </w:tc>
      </w:tr>
      <w:tr w:rsidR="00320DA0" w:rsidRPr="00C47DC8" w:rsidTr="00724446">
        <w:trPr>
          <w:trHeight w:hRule="exact" w:val="668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C278B1" w:rsidRPr="00580055" w:rsidRDefault="00C278B1" w:rsidP="0045733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C278B1" w:rsidRPr="00580055" w:rsidRDefault="00C278B1" w:rsidP="0058005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20DA0" w:rsidRDefault="00320DA0" w:rsidP="00320D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  <w:r w:rsidR="00C278B1" w:rsidRPr="00580055">
              <w:rPr>
                <w:rFonts w:ascii="Arial" w:hAnsi="Arial" w:cs="Arial"/>
                <w:sz w:val="18"/>
                <w:szCs w:val="18"/>
                <w:lang w:val="en-GB"/>
              </w:rPr>
              <w:t xml:space="preserve">edian </w:t>
            </w:r>
          </w:p>
          <w:p w:rsidR="00C278B1" w:rsidRPr="00580055" w:rsidRDefault="00C278B1" w:rsidP="00320D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(1</w:t>
            </w:r>
            <w:r w:rsidR="00320DA0" w:rsidRPr="00320DA0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st</w:t>
            </w:r>
            <w:r w:rsidR="00320DA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q</w:t>
            </w:r>
            <w:r w:rsidR="00320DA0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proofErr w:type="gramStart"/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;3</w:t>
            </w:r>
            <w:r w:rsidR="00320DA0" w:rsidRPr="00320DA0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rd</w:t>
            </w:r>
            <w:proofErr w:type="gramEnd"/>
            <w:r w:rsidR="00320DA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q</w:t>
            </w:r>
            <w:r w:rsidR="00320DA0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</w:tcPr>
          <w:p w:rsidR="00C278B1" w:rsidRPr="00580055" w:rsidRDefault="00C278B1" w:rsidP="0058005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20DA0" w:rsidRDefault="00320DA0" w:rsidP="0058005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  <w:r w:rsidR="009E7DB6" w:rsidRPr="00580055">
              <w:rPr>
                <w:rFonts w:ascii="Arial" w:hAnsi="Arial" w:cs="Arial"/>
                <w:sz w:val="18"/>
                <w:szCs w:val="18"/>
                <w:lang w:val="en-GB"/>
              </w:rPr>
              <w:t xml:space="preserve">edian </w:t>
            </w:r>
          </w:p>
          <w:p w:rsidR="00C278B1" w:rsidRPr="00580055" w:rsidRDefault="00320DA0" w:rsidP="0058005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(1</w:t>
            </w:r>
            <w:r w:rsidRPr="00320DA0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st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q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proofErr w:type="gramStart"/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;3</w:t>
            </w:r>
            <w:r w:rsidRPr="00320DA0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rd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q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:rsidR="00C278B1" w:rsidRPr="00580055" w:rsidRDefault="00C278B1" w:rsidP="0058005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20DA0" w:rsidRDefault="00320DA0" w:rsidP="0058005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  <w:r w:rsidR="009E7DB6" w:rsidRPr="00580055">
              <w:rPr>
                <w:rFonts w:ascii="Arial" w:hAnsi="Arial" w:cs="Arial"/>
                <w:sz w:val="18"/>
                <w:szCs w:val="18"/>
                <w:lang w:val="en-GB"/>
              </w:rPr>
              <w:t xml:space="preserve">edian </w:t>
            </w:r>
          </w:p>
          <w:p w:rsidR="00C278B1" w:rsidRPr="00580055" w:rsidRDefault="00320DA0" w:rsidP="0058005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(1</w:t>
            </w:r>
            <w:r w:rsidRPr="00320DA0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st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q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proofErr w:type="gramStart"/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;3</w:t>
            </w:r>
            <w:r w:rsidRPr="00320DA0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rd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q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:rsidR="00C278B1" w:rsidRPr="00580055" w:rsidRDefault="00C278B1" w:rsidP="0058005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320DA0" w:rsidRDefault="00320DA0" w:rsidP="00320D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  <w:r w:rsidR="009E7DB6" w:rsidRPr="00580055">
              <w:rPr>
                <w:rFonts w:ascii="Arial" w:hAnsi="Arial" w:cs="Arial"/>
                <w:sz w:val="18"/>
                <w:szCs w:val="18"/>
                <w:lang w:val="en-GB"/>
              </w:rPr>
              <w:t xml:space="preserve">edian </w:t>
            </w:r>
          </w:p>
          <w:p w:rsidR="00C278B1" w:rsidRPr="00580055" w:rsidRDefault="00320DA0" w:rsidP="00320D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(1</w:t>
            </w:r>
            <w:r w:rsidRPr="00320DA0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st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q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proofErr w:type="gramStart"/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;3</w:t>
            </w:r>
            <w:r w:rsidRPr="00320DA0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rd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q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:rsidR="00C278B1" w:rsidRPr="00580055" w:rsidRDefault="00C278B1" w:rsidP="0058005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320DA0" w:rsidRDefault="00320DA0" w:rsidP="0058005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  <w:r w:rsidR="009E7DB6" w:rsidRPr="00580055">
              <w:rPr>
                <w:rFonts w:ascii="Arial" w:hAnsi="Arial" w:cs="Arial"/>
                <w:sz w:val="18"/>
                <w:szCs w:val="18"/>
                <w:lang w:val="en-GB"/>
              </w:rPr>
              <w:t xml:space="preserve">edian </w:t>
            </w:r>
          </w:p>
          <w:p w:rsidR="00C278B1" w:rsidRPr="00580055" w:rsidRDefault="00320DA0" w:rsidP="0058005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(1</w:t>
            </w:r>
            <w:r w:rsidRPr="00320DA0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st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q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proofErr w:type="gramStart"/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;3</w:t>
            </w:r>
            <w:r w:rsidRPr="00320DA0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rd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q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</w:tcPr>
          <w:p w:rsidR="00C278B1" w:rsidRPr="00580055" w:rsidRDefault="00C278B1" w:rsidP="0058005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</w:tcPr>
          <w:p w:rsidR="00320DA0" w:rsidRDefault="00320DA0" w:rsidP="0058005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  <w:r w:rsidR="009E7DB6" w:rsidRPr="00580055">
              <w:rPr>
                <w:rFonts w:ascii="Arial" w:hAnsi="Arial" w:cs="Arial"/>
                <w:sz w:val="18"/>
                <w:szCs w:val="18"/>
                <w:lang w:val="en-GB"/>
              </w:rPr>
              <w:t xml:space="preserve">edian </w:t>
            </w:r>
          </w:p>
          <w:p w:rsidR="00C278B1" w:rsidRPr="00580055" w:rsidRDefault="00320DA0" w:rsidP="0058005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(1</w:t>
            </w:r>
            <w:r w:rsidRPr="00320DA0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st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q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proofErr w:type="gramStart"/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;3</w:t>
            </w:r>
            <w:r w:rsidRPr="00320DA0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rd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q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320DA0" w:rsidRPr="00A465CB" w:rsidTr="00724446">
        <w:trPr>
          <w:trHeight w:hRule="exact" w:val="34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C278B1" w:rsidRPr="00580055" w:rsidRDefault="00C278B1" w:rsidP="00424AD8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b/>
                <w:sz w:val="18"/>
                <w:szCs w:val="18"/>
                <w:lang w:val="en-GB"/>
              </w:rPr>
              <w:t>Number of pregnancie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:rsidR="00C278B1" w:rsidRPr="00580055" w:rsidRDefault="00C278B1" w:rsidP="0045733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278B1" w:rsidRPr="00580055" w:rsidRDefault="00C278B1" w:rsidP="0045733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2" w:space="0" w:color="auto"/>
            </w:tcBorders>
          </w:tcPr>
          <w:p w:rsidR="00C278B1" w:rsidRPr="00580055" w:rsidRDefault="00C278B1" w:rsidP="0045733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:rsidR="00C278B1" w:rsidRPr="00580055" w:rsidRDefault="00C278B1" w:rsidP="0045733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:rsidR="00C278B1" w:rsidRPr="00580055" w:rsidRDefault="00C278B1" w:rsidP="0045733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C278B1" w:rsidRPr="00580055" w:rsidRDefault="00C278B1" w:rsidP="0045733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:rsidR="00C278B1" w:rsidRPr="00580055" w:rsidRDefault="00C278B1" w:rsidP="0045733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:rsidR="00C278B1" w:rsidRPr="00580055" w:rsidRDefault="00C278B1" w:rsidP="0045733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:rsidR="00C278B1" w:rsidRPr="00580055" w:rsidRDefault="00C278B1" w:rsidP="0045733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:rsidR="00C278B1" w:rsidRPr="00580055" w:rsidRDefault="00C278B1" w:rsidP="0045733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2" w:space="0" w:color="auto"/>
            </w:tcBorders>
          </w:tcPr>
          <w:p w:rsidR="00C278B1" w:rsidRPr="00580055" w:rsidRDefault="00C278B1" w:rsidP="0045733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right w:val="single" w:sz="12" w:space="0" w:color="auto"/>
            </w:tcBorders>
          </w:tcPr>
          <w:p w:rsidR="00C278B1" w:rsidRPr="00580055" w:rsidRDefault="00C278B1" w:rsidP="0045733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320DA0" w:rsidRPr="00A465CB" w:rsidTr="00724446">
        <w:trPr>
          <w:trHeight w:hRule="exact" w:val="492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C278B1" w:rsidRPr="00580055" w:rsidRDefault="00C278B1" w:rsidP="00D90194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 xml:space="preserve">never pregnant 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</w:tcPr>
          <w:p w:rsidR="00C278B1" w:rsidRPr="00FE3DCB" w:rsidRDefault="009E7DB6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E3DCB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278B1" w:rsidRPr="00FE3DCB" w:rsidRDefault="00C278B1" w:rsidP="0045733D">
            <w:pPr>
              <w:rPr>
                <w:rFonts w:ascii="Arial" w:hAnsi="Arial" w:cs="Arial"/>
                <w:sz w:val="18"/>
                <w:szCs w:val="18"/>
              </w:rPr>
            </w:pPr>
            <w:r w:rsidRPr="00FE3DCB">
              <w:rPr>
                <w:rFonts w:ascii="Arial" w:hAnsi="Arial" w:cs="Arial"/>
                <w:sz w:val="18"/>
                <w:szCs w:val="18"/>
              </w:rPr>
              <w:t>2.6</w:t>
            </w:r>
            <w:r w:rsidR="003E0BA3" w:rsidRPr="00FE3D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E3DCB">
              <w:rPr>
                <w:rFonts w:ascii="Arial" w:hAnsi="Arial" w:cs="Arial"/>
                <w:sz w:val="18"/>
                <w:szCs w:val="18"/>
              </w:rPr>
              <w:t>(1.7;4.8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FE3DCB" w:rsidRDefault="009E7DB6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E3DC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:rsidR="00C278B1" w:rsidRPr="00FE3DCB" w:rsidRDefault="00C278B1" w:rsidP="0045733D">
            <w:pPr>
              <w:rPr>
                <w:rFonts w:ascii="Arial" w:hAnsi="Arial" w:cs="Arial"/>
                <w:sz w:val="18"/>
                <w:szCs w:val="18"/>
              </w:rPr>
            </w:pPr>
            <w:r w:rsidRPr="00FE3DCB">
              <w:rPr>
                <w:rFonts w:ascii="Arial" w:hAnsi="Arial" w:cs="Arial"/>
                <w:sz w:val="18"/>
                <w:szCs w:val="18"/>
              </w:rPr>
              <w:t>2.5</w:t>
            </w:r>
            <w:r w:rsidR="003E0BA3" w:rsidRPr="00FE3D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E3DCB">
              <w:rPr>
                <w:rFonts w:ascii="Arial" w:hAnsi="Arial" w:cs="Arial"/>
                <w:sz w:val="18"/>
                <w:szCs w:val="18"/>
              </w:rPr>
              <w:t>(1.9;4.3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FE3DCB" w:rsidRDefault="009E7DB6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E3DC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C278B1" w:rsidRPr="00FE3DCB" w:rsidRDefault="00C278B1" w:rsidP="0045733D">
            <w:pPr>
              <w:rPr>
                <w:rFonts w:ascii="Arial" w:hAnsi="Arial" w:cs="Arial"/>
                <w:sz w:val="18"/>
                <w:szCs w:val="18"/>
              </w:rPr>
            </w:pPr>
            <w:r w:rsidRPr="00FE3DCB">
              <w:rPr>
                <w:rFonts w:ascii="Arial" w:hAnsi="Arial" w:cs="Arial"/>
                <w:sz w:val="18"/>
                <w:szCs w:val="18"/>
              </w:rPr>
              <w:t>1.9</w:t>
            </w:r>
            <w:r w:rsidR="003E0BA3" w:rsidRPr="00FE3D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E3DCB">
              <w:rPr>
                <w:rFonts w:ascii="Arial" w:hAnsi="Arial" w:cs="Arial"/>
                <w:sz w:val="18"/>
                <w:szCs w:val="18"/>
              </w:rPr>
              <w:t>(1.4;3.3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FE3DCB" w:rsidRDefault="009E7DB6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E3DCB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C278B1" w:rsidRPr="00FE3DCB" w:rsidRDefault="00C278B1" w:rsidP="0045733D">
            <w:pPr>
              <w:rPr>
                <w:rFonts w:ascii="Arial" w:hAnsi="Arial" w:cs="Arial"/>
                <w:sz w:val="18"/>
                <w:szCs w:val="18"/>
              </w:rPr>
            </w:pPr>
            <w:r w:rsidRPr="00FE3DCB">
              <w:rPr>
                <w:rFonts w:ascii="Arial" w:hAnsi="Arial" w:cs="Arial"/>
                <w:sz w:val="18"/>
                <w:szCs w:val="18"/>
              </w:rPr>
              <w:t>6.5</w:t>
            </w:r>
            <w:r w:rsidR="003E0BA3" w:rsidRPr="00FE3D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E3DCB">
              <w:rPr>
                <w:rFonts w:ascii="Arial" w:hAnsi="Arial" w:cs="Arial"/>
                <w:sz w:val="18"/>
                <w:szCs w:val="18"/>
              </w:rPr>
              <w:t>(4.9;8.7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FE3DCB" w:rsidRDefault="00FE3DCB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E3DC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C278B1" w:rsidRPr="00FE3DCB" w:rsidRDefault="00C278B1" w:rsidP="00FE3DCB">
            <w:pPr>
              <w:rPr>
                <w:rFonts w:ascii="Arial" w:hAnsi="Arial" w:cs="Arial"/>
                <w:sz w:val="18"/>
                <w:szCs w:val="18"/>
              </w:rPr>
            </w:pPr>
            <w:r w:rsidRPr="00FE3DCB">
              <w:rPr>
                <w:rFonts w:ascii="Arial" w:hAnsi="Arial" w:cs="Arial"/>
                <w:sz w:val="18"/>
                <w:szCs w:val="18"/>
              </w:rPr>
              <w:t>2.</w:t>
            </w:r>
            <w:r w:rsidR="00FE3DCB" w:rsidRPr="00FE3DCB">
              <w:rPr>
                <w:rFonts w:ascii="Arial" w:hAnsi="Arial" w:cs="Arial"/>
                <w:sz w:val="18"/>
                <w:szCs w:val="18"/>
              </w:rPr>
              <w:t>4</w:t>
            </w:r>
            <w:r w:rsidR="003E0BA3" w:rsidRPr="00FE3D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E3DCB">
              <w:rPr>
                <w:rFonts w:ascii="Arial" w:hAnsi="Arial" w:cs="Arial"/>
                <w:sz w:val="18"/>
                <w:szCs w:val="18"/>
              </w:rPr>
              <w:t>(1.</w:t>
            </w:r>
            <w:r w:rsidR="00FE3DCB" w:rsidRPr="00FE3DCB">
              <w:rPr>
                <w:rFonts w:ascii="Arial" w:hAnsi="Arial" w:cs="Arial"/>
                <w:sz w:val="18"/>
                <w:szCs w:val="18"/>
              </w:rPr>
              <w:t>9</w:t>
            </w:r>
            <w:r w:rsidRPr="00FE3DCB">
              <w:rPr>
                <w:rFonts w:ascii="Arial" w:hAnsi="Arial" w:cs="Arial"/>
                <w:sz w:val="18"/>
                <w:szCs w:val="18"/>
              </w:rPr>
              <w:t>;4.</w:t>
            </w:r>
            <w:r w:rsidR="00FE3DCB" w:rsidRPr="00FE3DCB">
              <w:rPr>
                <w:rFonts w:ascii="Arial" w:hAnsi="Arial" w:cs="Arial"/>
                <w:sz w:val="18"/>
                <w:szCs w:val="18"/>
              </w:rPr>
              <w:t>7</w:t>
            </w:r>
            <w:r w:rsidRPr="00FE3DC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FE3DCB" w:rsidRDefault="009E7DB6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E3DCB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</w:tcPr>
          <w:p w:rsidR="00C278B1" w:rsidRPr="00FE3DCB" w:rsidRDefault="00C278B1" w:rsidP="00932DCE">
            <w:pPr>
              <w:rPr>
                <w:rFonts w:ascii="Arial" w:hAnsi="Arial" w:cs="Arial"/>
                <w:sz w:val="18"/>
                <w:szCs w:val="18"/>
              </w:rPr>
            </w:pPr>
            <w:r w:rsidRPr="00FE3DCB">
              <w:rPr>
                <w:rFonts w:ascii="Arial" w:hAnsi="Arial" w:cs="Arial"/>
                <w:sz w:val="18"/>
                <w:szCs w:val="18"/>
              </w:rPr>
              <w:t>3.5</w:t>
            </w:r>
            <w:r w:rsidR="003E0BA3" w:rsidRPr="00FE3D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E3DCB">
              <w:rPr>
                <w:rFonts w:ascii="Arial" w:hAnsi="Arial" w:cs="Arial"/>
                <w:sz w:val="18"/>
                <w:szCs w:val="18"/>
              </w:rPr>
              <w:t>(1.</w:t>
            </w:r>
            <w:r w:rsidR="00932DCE" w:rsidRPr="00FE3DCB">
              <w:rPr>
                <w:rFonts w:ascii="Arial" w:hAnsi="Arial" w:cs="Arial"/>
                <w:sz w:val="18"/>
                <w:szCs w:val="18"/>
              </w:rPr>
              <w:t>5</w:t>
            </w:r>
            <w:r w:rsidRPr="00FE3DCB">
              <w:rPr>
                <w:rFonts w:ascii="Arial" w:hAnsi="Arial" w:cs="Arial"/>
                <w:sz w:val="18"/>
                <w:szCs w:val="18"/>
              </w:rPr>
              <w:t>;</w:t>
            </w:r>
            <w:r w:rsidR="00932DCE" w:rsidRPr="00FE3DCB">
              <w:rPr>
                <w:rFonts w:ascii="Arial" w:hAnsi="Arial" w:cs="Arial"/>
                <w:sz w:val="18"/>
                <w:szCs w:val="18"/>
              </w:rPr>
              <w:t>1</w:t>
            </w:r>
            <w:r w:rsidRPr="00FE3DCB">
              <w:rPr>
                <w:rFonts w:ascii="Arial" w:hAnsi="Arial" w:cs="Arial"/>
                <w:sz w:val="18"/>
                <w:szCs w:val="18"/>
              </w:rPr>
              <w:t>4.</w:t>
            </w:r>
            <w:r w:rsidR="00932DCE" w:rsidRPr="00FE3DCB">
              <w:rPr>
                <w:rFonts w:ascii="Arial" w:hAnsi="Arial" w:cs="Arial"/>
                <w:sz w:val="18"/>
                <w:szCs w:val="18"/>
              </w:rPr>
              <w:t>3</w:t>
            </w:r>
            <w:r w:rsidRPr="00FE3DC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320DA0" w:rsidRPr="00A465CB" w:rsidTr="00724446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C278B1" w:rsidRPr="00580055" w:rsidRDefault="00C278B1" w:rsidP="00424AD8">
            <w:pPr>
              <w:spacing w:line="240" w:lineRule="auto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≥1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</w:tcPr>
          <w:p w:rsidR="00C278B1" w:rsidRPr="00E11885" w:rsidRDefault="00221B36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11885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278B1" w:rsidRPr="00E11885" w:rsidRDefault="00C278B1" w:rsidP="0045733D">
            <w:pPr>
              <w:rPr>
                <w:rFonts w:ascii="Arial" w:hAnsi="Arial" w:cs="Arial"/>
                <w:sz w:val="18"/>
                <w:szCs w:val="18"/>
              </w:rPr>
            </w:pPr>
            <w:r w:rsidRPr="00E11885">
              <w:rPr>
                <w:rFonts w:ascii="Arial" w:hAnsi="Arial" w:cs="Arial"/>
                <w:sz w:val="18"/>
                <w:szCs w:val="18"/>
              </w:rPr>
              <w:t>3.7</w:t>
            </w:r>
            <w:r w:rsidR="003E0BA3" w:rsidRPr="00E1188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11885">
              <w:rPr>
                <w:rFonts w:ascii="Arial" w:hAnsi="Arial" w:cs="Arial"/>
                <w:sz w:val="18"/>
                <w:szCs w:val="18"/>
              </w:rPr>
              <w:t>(1.9;5.1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E11885" w:rsidRDefault="00221B36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11885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:rsidR="00C278B1" w:rsidRPr="00E11885" w:rsidRDefault="00C278B1" w:rsidP="0045733D">
            <w:pPr>
              <w:rPr>
                <w:rFonts w:ascii="Arial" w:hAnsi="Arial" w:cs="Arial"/>
                <w:sz w:val="18"/>
                <w:szCs w:val="18"/>
              </w:rPr>
            </w:pPr>
            <w:r w:rsidRPr="00E11885">
              <w:rPr>
                <w:rFonts w:ascii="Arial" w:hAnsi="Arial" w:cs="Arial"/>
                <w:sz w:val="18"/>
                <w:szCs w:val="18"/>
              </w:rPr>
              <w:t>3.7</w:t>
            </w:r>
            <w:r w:rsidR="003E0BA3" w:rsidRPr="00E1188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11885">
              <w:rPr>
                <w:rFonts w:ascii="Arial" w:hAnsi="Arial" w:cs="Arial"/>
                <w:sz w:val="18"/>
                <w:szCs w:val="18"/>
              </w:rPr>
              <w:t>(2.0;5.2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E11885" w:rsidRDefault="00221B36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11885"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C278B1" w:rsidRPr="00E11885" w:rsidRDefault="00C278B1" w:rsidP="00221B36">
            <w:pPr>
              <w:rPr>
                <w:rFonts w:ascii="Arial" w:hAnsi="Arial" w:cs="Arial"/>
                <w:sz w:val="18"/>
                <w:szCs w:val="18"/>
              </w:rPr>
            </w:pPr>
            <w:r w:rsidRPr="00E11885">
              <w:rPr>
                <w:rFonts w:ascii="Arial" w:hAnsi="Arial" w:cs="Arial"/>
                <w:sz w:val="18"/>
                <w:szCs w:val="18"/>
              </w:rPr>
              <w:t>3.3</w:t>
            </w:r>
            <w:r w:rsidR="003E0BA3" w:rsidRPr="00E1188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11885">
              <w:rPr>
                <w:rFonts w:ascii="Arial" w:hAnsi="Arial" w:cs="Arial"/>
                <w:sz w:val="18"/>
                <w:szCs w:val="18"/>
              </w:rPr>
              <w:t>(2.0;6.</w:t>
            </w:r>
            <w:r w:rsidR="00221B36" w:rsidRPr="00E11885">
              <w:rPr>
                <w:rFonts w:ascii="Arial" w:hAnsi="Arial" w:cs="Arial"/>
                <w:sz w:val="18"/>
                <w:szCs w:val="18"/>
              </w:rPr>
              <w:t>3</w:t>
            </w:r>
            <w:r w:rsidRPr="00E1188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E11885" w:rsidRDefault="00221B36" w:rsidP="00E118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11885">
              <w:rPr>
                <w:rFonts w:ascii="Arial" w:hAnsi="Arial" w:cs="Arial"/>
                <w:sz w:val="18"/>
                <w:szCs w:val="18"/>
              </w:rPr>
              <w:t>15</w:t>
            </w:r>
            <w:r w:rsidR="00E11885" w:rsidRPr="00E1188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C278B1" w:rsidRPr="00E11885" w:rsidRDefault="00C278B1" w:rsidP="0045733D">
            <w:pPr>
              <w:rPr>
                <w:rFonts w:ascii="Arial" w:hAnsi="Arial" w:cs="Arial"/>
                <w:sz w:val="18"/>
                <w:szCs w:val="18"/>
              </w:rPr>
            </w:pPr>
            <w:r w:rsidRPr="00E11885">
              <w:rPr>
                <w:rFonts w:ascii="Arial" w:hAnsi="Arial" w:cs="Arial"/>
                <w:sz w:val="18"/>
                <w:szCs w:val="18"/>
              </w:rPr>
              <w:t>3.7</w:t>
            </w:r>
            <w:r w:rsidR="003E0BA3" w:rsidRPr="00E1188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11885">
              <w:rPr>
                <w:rFonts w:ascii="Arial" w:hAnsi="Arial" w:cs="Arial"/>
                <w:sz w:val="18"/>
                <w:szCs w:val="18"/>
              </w:rPr>
              <w:t>(1.9;8.4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E11885" w:rsidRDefault="00221B36" w:rsidP="00E118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11885">
              <w:rPr>
                <w:rFonts w:ascii="Arial" w:hAnsi="Arial" w:cs="Arial"/>
                <w:sz w:val="18"/>
                <w:szCs w:val="18"/>
              </w:rPr>
              <w:t>1</w:t>
            </w:r>
            <w:r w:rsidR="00E11885" w:rsidRPr="00E11885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C278B1" w:rsidRPr="00E11885" w:rsidRDefault="00C278B1" w:rsidP="00E11885">
            <w:pPr>
              <w:rPr>
                <w:rFonts w:ascii="Arial" w:hAnsi="Arial" w:cs="Arial"/>
                <w:sz w:val="18"/>
                <w:szCs w:val="18"/>
              </w:rPr>
            </w:pPr>
            <w:r w:rsidRPr="00E11885">
              <w:rPr>
                <w:rFonts w:ascii="Arial" w:hAnsi="Arial" w:cs="Arial"/>
                <w:sz w:val="18"/>
                <w:szCs w:val="18"/>
              </w:rPr>
              <w:t>5.</w:t>
            </w:r>
            <w:r w:rsidR="00E11885" w:rsidRPr="00E11885">
              <w:rPr>
                <w:rFonts w:ascii="Arial" w:hAnsi="Arial" w:cs="Arial"/>
                <w:sz w:val="18"/>
                <w:szCs w:val="18"/>
              </w:rPr>
              <w:t>0</w:t>
            </w:r>
            <w:r w:rsidR="003E0BA3" w:rsidRPr="00E1188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11885">
              <w:rPr>
                <w:rFonts w:ascii="Arial" w:hAnsi="Arial" w:cs="Arial"/>
                <w:sz w:val="18"/>
                <w:szCs w:val="18"/>
              </w:rPr>
              <w:t>(2.5;1</w:t>
            </w:r>
            <w:r w:rsidR="00E11885" w:rsidRPr="00E11885">
              <w:rPr>
                <w:rFonts w:ascii="Arial" w:hAnsi="Arial" w:cs="Arial"/>
                <w:sz w:val="18"/>
                <w:szCs w:val="18"/>
              </w:rPr>
              <w:t>0.2</w:t>
            </w:r>
            <w:r w:rsidRPr="00E1188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E11885" w:rsidRDefault="00221B36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11885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</w:tcPr>
          <w:p w:rsidR="00C278B1" w:rsidRPr="00E11885" w:rsidRDefault="00C278B1" w:rsidP="00E11885">
            <w:pPr>
              <w:rPr>
                <w:rFonts w:ascii="Arial" w:hAnsi="Arial" w:cs="Arial"/>
                <w:sz w:val="18"/>
                <w:szCs w:val="18"/>
              </w:rPr>
            </w:pPr>
            <w:r w:rsidRPr="00E11885">
              <w:rPr>
                <w:rFonts w:ascii="Arial" w:hAnsi="Arial" w:cs="Arial"/>
                <w:sz w:val="18"/>
                <w:szCs w:val="18"/>
              </w:rPr>
              <w:t>4.4</w:t>
            </w:r>
            <w:r w:rsidR="003E0BA3" w:rsidRPr="00E1188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11885">
              <w:rPr>
                <w:rFonts w:ascii="Arial" w:hAnsi="Arial" w:cs="Arial"/>
                <w:sz w:val="18"/>
                <w:szCs w:val="18"/>
              </w:rPr>
              <w:t>(</w:t>
            </w:r>
            <w:r w:rsidR="00E11885" w:rsidRPr="00E11885">
              <w:rPr>
                <w:rFonts w:ascii="Arial" w:hAnsi="Arial" w:cs="Arial"/>
                <w:sz w:val="18"/>
                <w:szCs w:val="18"/>
              </w:rPr>
              <w:t>1.9</w:t>
            </w:r>
            <w:r w:rsidRPr="00E11885">
              <w:rPr>
                <w:rFonts w:ascii="Arial" w:hAnsi="Arial" w:cs="Arial"/>
                <w:sz w:val="18"/>
                <w:szCs w:val="18"/>
              </w:rPr>
              <w:t>;10.0)</w:t>
            </w:r>
          </w:p>
        </w:tc>
      </w:tr>
      <w:tr w:rsidR="00320DA0" w:rsidRPr="00A465CB" w:rsidTr="00724446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C278B1" w:rsidRPr="00580055" w:rsidRDefault="00C278B1" w:rsidP="00424AD8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</w:tcPr>
          <w:p w:rsidR="00C278B1" w:rsidRPr="00FE3DCB" w:rsidRDefault="009E7DB6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E3DC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278B1" w:rsidRPr="00FE3DCB" w:rsidRDefault="00C278B1" w:rsidP="00221B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E3DCB">
              <w:rPr>
                <w:rFonts w:ascii="Arial" w:hAnsi="Arial" w:cs="Arial"/>
                <w:sz w:val="18"/>
                <w:szCs w:val="18"/>
              </w:rPr>
              <w:t>3.9</w:t>
            </w:r>
            <w:r w:rsidR="00221B36" w:rsidRPr="00FE3D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E3DCB">
              <w:rPr>
                <w:rFonts w:ascii="Arial" w:hAnsi="Arial" w:cs="Arial"/>
                <w:sz w:val="18"/>
                <w:szCs w:val="18"/>
              </w:rPr>
              <w:t>(1.9;4.4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FE3DCB" w:rsidRDefault="009E7DB6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E3DCB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:rsidR="00C278B1" w:rsidRPr="00FE3DCB" w:rsidRDefault="00C278B1" w:rsidP="00221B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E3DCB">
              <w:rPr>
                <w:rFonts w:ascii="Arial" w:hAnsi="Arial" w:cs="Arial"/>
                <w:sz w:val="18"/>
                <w:szCs w:val="18"/>
              </w:rPr>
              <w:t>4.5</w:t>
            </w:r>
            <w:r w:rsidR="00221B36" w:rsidRPr="00FE3D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E3DCB">
              <w:rPr>
                <w:rFonts w:ascii="Arial" w:hAnsi="Arial" w:cs="Arial"/>
                <w:sz w:val="18"/>
                <w:szCs w:val="18"/>
              </w:rPr>
              <w:t>(2.0;5.4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FE3DCB" w:rsidRDefault="009E7DB6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E3DCB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C278B1" w:rsidRPr="00FE3DCB" w:rsidRDefault="00C278B1" w:rsidP="00221B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E3DCB">
              <w:rPr>
                <w:rFonts w:ascii="Arial" w:hAnsi="Arial" w:cs="Arial"/>
                <w:sz w:val="18"/>
                <w:szCs w:val="18"/>
              </w:rPr>
              <w:t>3.3</w:t>
            </w:r>
            <w:r w:rsidR="00221B36" w:rsidRPr="00FE3D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E3DCB">
              <w:rPr>
                <w:rFonts w:ascii="Arial" w:hAnsi="Arial" w:cs="Arial"/>
                <w:sz w:val="18"/>
                <w:szCs w:val="18"/>
              </w:rPr>
              <w:t>(1.7;12.7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FE3DCB" w:rsidRDefault="009E7DB6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E3DCB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C278B1" w:rsidRPr="00FE3DCB" w:rsidRDefault="00C278B1" w:rsidP="00221B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E3DCB">
              <w:rPr>
                <w:rFonts w:ascii="Arial" w:hAnsi="Arial" w:cs="Arial"/>
                <w:sz w:val="18"/>
                <w:szCs w:val="18"/>
              </w:rPr>
              <w:t>2.7</w:t>
            </w:r>
            <w:r w:rsidR="00221B36" w:rsidRPr="00FE3D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E3DCB">
              <w:rPr>
                <w:rFonts w:ascii="Arial" w:hAnsi="Arial" w:cs="Arial"/>
                <w:sz w:val="18"/>
                <w:szCs w:val="18"/>
              </w:rPr>
              <w:t>(1.6;6.8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FE3DCB" w:rsidRDefault="009E7DB6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E3DCB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C278B1" w:rsidRPr="00FE3DCB" w:rsidRDefault="00C278B1" w:rsidP="00221B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E3DCB">
              <w:rPr>
                <w:rFonts w:ascii="Arial" w:hAnsi="Arial" w:cs="Arial"/>
                <w:sz w:val="18"/>
                <w:szCs w:val="18"/>
              </w:rPr>
              <w:t>3.5</w:t>
            </w:r>
            <w:r w:rsidR="00221B36" w:rsidRPr="00FE3D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E3DCB">
              <w:rPr>
                <w:rFonts w:ascii="Arial" w:hAnsi="Arial" w:cs="Arial"/>
                <w:sz w:val="18"/>
                <w:szCs w:val="18"/>
              </w:rPr>
              <w:t>(1.8;7.2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FE3DCB" w:rsidRDefault="009E7DB6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E3DCB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</w:tcPr>
          <w:p w:rsidR="00C278B1" w:rsidRPr="00FE3DCB" w:rsidRDefault="00C278B1" w:rsidP="00221B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E3DCB">
              <w:rPr>
                <w:rFonts w:ascii="Arial" w:hAnsi="Arial" w:cs="Arial"/>
                <w:sz w:val="18"/>
                <w:szCs w:val="18"/>
              </w:rPr>
              <w:t>3.</w:t>
            </w:r>
            <w:r w:rsidR="00932DCE" w:rsidRPr="00FE3DCB">
              <w:rPr>
                <w:rFonts w:ascii="Arial" w:hAnsi="Arial" w:cs="Arial"/>
                <w:sz w:val="18"/>
                <w:szCs w:val="18"/>
              </w:rPr>
              <w:t>7</w:t>
            </w:r>
            <w:r w:rsidR="00221B36" w:rsidRPr="00FE3D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E3DCB">
              <w:rPr>
                <w:rFonts w:ascii="Arial" w:hAnsi="Arial" w:cs="Arial"/>
                <w:sz w:val="18"/>
                <w:szCs w:val="18"/>
              </w:rPr>
              <w:t>(2.5;</w:t>
            </w:r>
            <w:r w:rsidR="00932DCE" w:rsidRPr="00FE3DCB">
              <w:rPr>
                <w:rFonts w:ascii="Arial" w:hAnsi="Arial" w:cs="Arial"/>
                <w:sz w:val="18"/>
                <w:szCs w:val="18"/>
              </w:rPr>
              <w:t>5.8</w:t>
            </w:r>
            <w:r w:rsidRPr="00FE3DC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320DA0" w:rsidRPr="00A465CB" w:rsidTr="00724446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C278B1" w:rsidRPr="00580055" w:rsidRDefault="00C278B1" w:rsidP="00424AD8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</w:tcPr>
          <w:p w:rsidR="00C278B1" w:rsidRPr="00FE3DCB" w:rsidRDefault="009E7DB6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E3DC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278B1" w:rsidRPr="00FE3DCB" w:rsidRDefault="00C278B1" w:rsidP="00221B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E3DCB">
              <w:rPr>
                <w:rFonts w:ascii="Arial" w:hAnsi="Arial" w:cs="Arial"/>
                <w:sz w:val="18"/>
                <w:szCs w:val="18"/>
              </w:rPr>
              <w:t>5.1</w:t>
            </w:r>
            <w:r w:rsidR="00221B36" w:rsidRPr="00FE3D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E3DCB">
              <w:rPr>
                <w:rFonts w:ascii="Arial" w:hAnsi="Arial" w:cs="Arial"/>
                <w:sz w:val="18"/>
                <w:szCs w:val="18"/>
              </w:rPr>
              <w:t>(2.2;11.3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FE3DCB" w:rsidRDefault="009E7DB6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E3DCB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:rsidR="00C278B1" w:rsidRPr="00FE3DCB" w:rsidRDefault="00C278B1" w:rsidP="00221B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E3DCB">
              <w:rPr>
                <w:rFonts w:ascii="Arial" w:hAnsi="Arial" w:cs="Arial"/>
                <w:sz w:val="18"/>
                <w:szCs w:val="18"/>
              </w:rPr>
              <w:t>2.9</w:t>
            </w:r>
            <w:r w:rsidR="00221B36" w:rsidRPr="00FE3D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E3DCB">
              <w:rPr>
                <w:rFonts w:ascii="Arial" w:hAnsi="Arial" w:cs="Arial"/>
                <w:sz w:val="18"/>
                <w:szCs w:val="18"/>
              </w:rPr>
              <w:t>(1.9;5.0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FE3DCB" w:rsidRDefault="009E7DB6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E3DCB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C278B1" w:rsidRPr="00FE3DCB" w:rsidRDefault="00C278B1" w:rsidP="00221B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E3DCB">
              <w:rPr>
                <w:rFonts w:ascii="Arial" w:hAnsi="Arial" w:cs="Arial"/>
                <w:sz w:val="18"/>
                <w:szCs w:val="18"/>
              </w:rPr>
              <w:t>3.9</w:t>
            </w:r>
            <w:r w:rsidR="00221B36" w:rsidRPr="00FE3D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E3DCB">
              <w:rPr>
                <w:rFonts w:ascii="Arial" w:hAnsi="Arial" w:cs="Arial"/>
                <w:sz w:val="18"/>
                <w:szCs w:val="18"/>
              </w:rPr>
              <w:t>(2.2;9.8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FE3DCB" w:rsidRDefault="009E7DB6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E3DCB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C278B1" w:rsidRPr="00FE3DCB" w:rsidRDefault="00C278B1" w:rsidP="00221B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E3DCB">
              <w:rPr>
                <w:rFonts w:ascii="Arial" w:hAnsi="Arial" w:cs="Arial"/>
                <w:sz w:val="18"/>
                <w:szCs w:val="18"/>
              </w:rPr>
              <w:t>4.1</w:t>
            </w:r>
            <w:r w:rsidR="00221B36" w:rsidRPr="00FE3D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E3DCB">
              <w:rPr>
                <w:rFonts w:ascii="Arial" w:hAnsi="Arial" w:cs="Arial"/>
                <w:sz w:val="18"/>
                <w:szCs w:val="18"/>
              </w:rPr>
              <w:t>(2.0;8.6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FE3DCB" w:rsidRDefault="009E7DB6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E3DCB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C278B1" w:rsidRPr="00FE3DCB" w:rsidRDefault="00C278B1" w:rsidP="00221B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E3DCB">
              <w:rPr>
                <w:rFonts w:ascii="Arial" w:hAnsi="Arial" w:cs="Arial"/>
                <w:sz w:val="18"/>
                <w:szCs w:val="18"/>
              </w:rPr>
              <w:t>7.3</w:t>
            </w:r>
            <w:r w:rsidR="00221B36" w:rsidRPr="00FE3D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E3DCB">
              <w:rPr>
                <w:rFonts w:ascii="Arial" w:hAnsi="Arial" w:cs="Arial"/>
                <w:sz w:val="18"/>
                <w:szCs w:val="18"/>
              </w:rPr>
              <w:t>(3.3;18.2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FE3DCB" w:rsidRDefault="009E7DB6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E3DCB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</w:tcPr>
          <w:p w:rsidR="00C278B1" w:rsidRPr="00FE3DCB" w:rsidRDefault="00C278B1" w:rsidP="00221B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E3DCB">
              <w:rPr>
                <w:rFonts w:ascii="Arial" w:hAnsi="Arial" w:cs="Arial"/>
                <w:sz w:val="18"/>
                <w:szCs w:val="18"/>
              </w:rPr>
              <w:t>4.</w:t>
            </w:r>
            <w:r w:rsidR="00932DCE" w:rsidRPr="00FE3DCB">
              <w:rPr>
                <w:rFonts w:ascii="Arial" w:hAnsi="Arial" w:cs="Arial"/>
                <w:sz w:val="18"/>
                <w:szCs w:val="18"/>
              </w:rPr>
              <w:t>5</w:t>
            </w:r>
            <w:r w:rsidR="00221B36" w:rsidRPr="00FE3D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E3DCB">
              <w:rPr>
                <w:rFonts w:ascii="Arial" w:hAnsi="Arial" w:cs="Arial"/>
                <w:sz w:val="18"/>
                <w:szCs w:val="18"/>
              </w:rPr>
              <w:t>(2.2;11.2)</w:t>
            </w:r>
          </w:p>
        </w:tc>
      </w:tr>
      <w:tr w:rsidR="00320DA0" w:rsidRPr="00A465CB" w:rsidTr="00724446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C278B1" w:rsidRPr="00580055" w:rsidRDefault="00C278B1" w:rsidP="00424AD8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</w:tcPr>
          <w:p w:rsidR="00C278B1" w:rsidRPr="00FE3DCB" w:rsidRDefault="009E7DB6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E3DC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278B1" w:rsidRPr="00FE3DCB" w:rsidRDefault="00C278B1" w:rsidP="00221B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E3DCB">
              <w:rPr>
                <w:rFonts w:ascii="Arial" w:hAnsi="Arial" w:cs="Arial"/>
                <w:sz w:val="18"/>
                <w:szCs w:val="18"/>
              </w:rPr>
              <w:t>2.6</w:t>
            </w:r>
            <w:r w:rsidR="00221B36" w:rsidRPr="00FE3D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E3DCB">
              <w:rPr>
                <w:rFonts w:ascii="Arial" w:hAnsi="Arial" w:cs="Arial"/>
                <w:sz w:val="18"/>
                <w:szCs w:val="18"/>
              </w:rPr>
              <w:t>(1.7;3.5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FE3DCB" w:rsidRDefault="009E7DB6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E3DCB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:rsidR="00C278B1" w:rsidRPr="00FE3DCB" w:rsidRDefault="00C278B1" w:rsidP="00221B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E3DCB">
              <w:rPr>
                <w:rFonts w:ascii="Arial" w:hAnsi="Arial" w:cs="Arial"/>
                <w:sz w:val="18"/>
                <w:szCs w:val="18"/>
              </w:rPr>
              <w:t>4.0</w:t>
            </w:r>
            <w:r w:rsidR="00221B36" w:rsidRPr="00FE3D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E3DCB">
              <w:rPr>
                <w:rFonts w:ascii="Arial" w:hAnsi="Arial" w:cs="Arial"/>
                <w:sz w:val="18"/>
                <w:szCs w:val="18"/>
              </w:rPr>
              <w:t>(2.7;6.0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FE3DCB" w:rsidRDefault="009E7DB6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E3DCB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C278B1" w:rsidRPr="00FE3DCB" w:rsidRDefault="00C278B1" w:rsidP="00221B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E3DCB">
              <w:rPr>
                <w:rFonts w:ascii="Arial" w:hAnsi="Arial" w:cs="Arial"/>
                <w:sz w:val="18"/>
                <w:szCs w:val="18"/>
              </w:rPr>
              <w:t>3.</w:t>
            </w:r>
            <w:r w:rsidR="00BB0968" w:rsidRPr="00FE3DCB">
              <w:rPr>
                <w:rFonts w:ascii="Arial" w:hAnsi="Arial" w:cs="Arial"/>
                <w:sz w:val="18"/>
                <w:szCs w:val="18"/>
              </w:rPr>
              <w:t>7</w:t>
            </w:r>
            <w:r w:rsidR="00221B36" w:rsidRPr="00FE3D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E3DCB">
              <w:rPr>
                <w:rFonts w:ascii="Arial" w:hAnsi="Arial" w:cs="Arial"/>
                <w:sz w:val="18"/>
                <w:szCs w:val="18"/>
              </w:rPr>
              <w:t>(2.4;6.</w:t>
            </w:r>
            <w:r w:rsidR="00BB0968" w:rsidRPr="00FE3DCB">
              <w:rPr>
                <w:rFonts w:ascii="Arial" w:hAnsi="Arial" w:cs="Arial"/>
                <w:sz w:val="18"/>
                <w:szCs w:val="18"/>
              </w:rPr>
              <w:t>2</w:t>
            </w:r>
            <w:r w:rsidRPr="00FE3DC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FE3DCB" w:rsidRDefault="00932DCE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E3DCB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C278B1" w:rsidRPr="00FE3DCB" w:rsidRDefault="00C278B1" w:rsidP="00221B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E3DCB">
              <w:rPr>
                <w:rFonts w:ascii="Arial" w:hAnsi="Arial" w:cs="Arial"/>
                <w:sz w:val="18"/>
                <w:szCs w:val="18"/>
              </w:rPr>
              <w:t>3.8</w:t>
            </w:r>
            <w:r w:rsidR="00221B36" w:rsidRPr="00FE3D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E3DCB">
              <w:rPr>
                <w:rFonts w:ascii="Arial" w:hAnsi="Arial" w:cs="Arial"/>
                <w:sz w:val="18"/>
                <w:szCs w:val="18"/>
              </w:rPr>
              <w:t>(1.5;6.9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FE3DCB" w:rsidRDefault="00932DCE" w:rsidP="00FE3DC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E3DCB">
              <w:rPr>
                <w:rFonts w:ascii="Arial" w:hAnsi="Arial" w:cs="Arial"/>
                <w:sz w:val="18"/>
                <w:szCs w:val="18"/>
              </w:rPr>
              <w:t>3</w:t>
            </w:r>
            <w:r w:rsidR="00FE3DCB" w:rsidRPr="00FE3DC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C278B1" w:rsidRPr="00FE3DCB" w:rsidRDefault="00C278B1" w:rsidP="00FE3DC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E3DCB">
              <w:rPr>
                <w:rFonts w:ascii="Arial" w:hAnsi="Arial" w:cs="Arial"/>
                <w:sz w:val="18"/>
                <w:szCs w:val="18"/>
              </w:rPr>
              <w:t>4.</w:t>
            </w:r>
            <w:r w:rsidR="00FE3DCB" w:rsidRPr="00FE3DCB">
              <w:rPr>
                <w:rFonts w:ascii="Arial" w:hAnsi="Arial" w:cs="Arial"/>
                <w:sz w:val="18"/>
                <w:szCs w:val="18"/>
              </w:rPr>
              <w:t>7</w:t>
            </w:r>
            <w:r w:rsidR="00221B36" w:rsidRPr="00FE3D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E3DCB">
              <w:rPr>
                <w:rFonts w:ascii="Arial" w:hAnsi="Arial" w:cs="Arial"/>
                <w:sz w:val="18"/>
                <w:szCs w:val="18"/>
              </w:rPr>
              <w:t>(3.1;</w:t>
            </w:r>
            <w:r w:rsidR="00FE3DCB" w:rsidRPr="00FE3DCB">
              <w:rPr>
                <w:rFonts w:ascii="Arial" w:hAnsi="Arial" w:cs="Arial"/>
                <w:sz w:val="18"/>
                <w:szCs w:val="18"/>
              </w:rPr>
              <w:t>9.5</w:t>
            </w:r>
            <w:r w:rsidRPr="00FE3DC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FE3DCB" w:rsidRDefault="00932DCE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E3DCB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</w:tcPr>
          <w:p w:rsidR="00C278B1" w:rsidRPr="00FE3DCB" w:rsidRDefault="00C278B1" w:rsidP="00221B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E3DCB">
              <w:rPr>
                <w:rFonts w:ascii="Arial" w:hAnsi="Arial" w:cs="Arial"/>
                <w:sz w:val="18"/>
                <w:szCs w:val="18"/>
              </w:rPr>
              <w:t>5.5</w:t>
            </w:r>
            <w:r w:rsidR="00221B36" w:rsidRPr="00FE3D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E3DCB">
              <w:rPr>
                <w:rFonts w:ascii="Arial" w:hAnsi="Arial" w:cs="Arial"/>
                <w:sz w:val="18"/>
                <w:szCs w:val="18"/>
              </w:rPr>
              <w:t>(</w:t>
            </w:r>
            <w:r w:rsidR="00221B36" w:rsidRPr="00FE3DCB">
              <w:rPr>
                <w:rFonts w:ascii="Arial" w:hAnsi="Arial" w:cs="Arial"/>
                <w:sz w:val="18"/>
                <w:szCs w:val="18"/>
              </w:rPr>
              <w:t>1.9;</w:t>
            </w:r>
            <w:r w:rsidRPr="00FE3DCB">
              <w:rPr>
                <w:rFonts w:ascii="Arial" w:hAnsi="Arial" w:cs="Arial"/>
                <w:sz w:val="18"/>
                <w:szCs w:val="18"/>
              </w:rPr>
              <w:t>17.2)</w:t>
            </w:r>
          </w:p>
        </w:tc>
      </w:tr>
      <w:tr w:rsidR="00320DA0" w:rsidRPr="00A465CB" w:rsidTr="00724446">
        <w:trPr>
          <w:trHeight w:hRule="exact" w:val="450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C278B1" w:rsidRPr="00580055" w:rsidRDefault="00C278B1" w:rsidP="00424AD8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≥4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</w:tcPr>
          <w:p w:rsidR="00C278B1" w:rsidRPr="00E11885" w:rsidRDefault="009E7DB6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1188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278B1" w:rsidRPr="00E11885" w:rsidRDefault="00C278B1" w:rsidP="00221B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11885">
              <w:rPr>
                <w:rFonts w:ascii="Arial" w:hAnsi="Arial" w:cs="Arial"/>
                <w:sz w:val="18"/>
                <w:szCs w:val="18"/>
              </w:rPr>
              <w:t>13.1</w:t>
            </w:r>
            <w:r w:rsidR="00221B36" w:rsidRPr="00E1188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11885">
              <w:rPr>
                <w:rFonts w:ascii="Arial" w:hAnsi="Arial" w:cs="Arial"/>
                <w:sz w:val="18"/>
                <w:szCs w:val="18"/>
              </w:rPr>
              <w:t>(</w:t>
            </w:r>
            <w:r w:rsidR="009E7DB6" w:rsidRPr="00E11885">
              <w:rPr>
                <w:rFonts w:ascii="Arial" w:hAnsi="Arial" w:cs="Arial"/>
                <w:sz w:val="18"/>
                <w:szCs w:val="18"/>
              </w:rPr>
              <w:t>-</w:t>
            </w:r>
            <w:r w:rsidRPr="00E1188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E11885" w:rsidRDefault="00932DCE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11885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:rsidR="00C278B1" w:rsidRPr="00E11885" w:rsidRDefault="00C278B1" w:rsidP="00221B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11885">
              <w:rPr>
                <w:rFonts w:ascii="Arial" w:hAnsi="Arial" w:cs="Arial"/>
                <w:sz w:val="18"/>
                <w:szCs w:val="18"/>
              </w:rPr>
              <w:t>3.5</w:t>
            </w:r>
            <w:r w:rsidR="00221B36" w:rsidRPr="00E1188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11885">
              <w:rPr>
                <w:rFonts w:ascii="Arial" w:hAnsi="Arial" w:cs="Arial"/>
                <w:sz w:val="18"/>
                <w:szCs w:val="18"/>
              </w:rPr>
              <w:t>(1.6;6.0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E11885" w:rsidRDefault="00932DCE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11885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C278B1" w:rsidRPr="00E11885" w:rsidRDefault="00C278B1" w:rsidP="00221B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11885">
              <w:rPr>
                <w:rFonts w:ascii="Arial" w:hAnsi="Arial" w:cs="Arial"/>
                <w:sz w:val="18"/>
                <w:szCs w:val="18"/>
              </w:rPr>
              <w:t>2.3</w:t>
            </w:r>
            <w:r w:rsidR="00221B36" w:rsidRPr="00E1188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11885">
              <w:rPr>
                <w:rFonts w:ascii="Arial" w:hAnsi="Arial" w:cs="Arial"/>
                <w:sz w:val="18"/>
                <w:szCs w:val="18"/>
              </w:rPr>
              <w:t>(1.5;3.7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E11885" w:rsidRDefault="00E11885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11885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C278B1" w:rsidRPr="00E11885" w:rsidRDefault="00C278B1" w:rsidP="00E118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11885">
              <w:rPr>
                <w:rFonts w:ascii="Arial" w:hAnsi="Arial" w:cs="Arial"/>
                <w:sz w:val="18"/>
                <w:szCs w:val="18"/>
              </w:rPr>
              <w:t>4.</w:t>
            </w:r>
            <w:r w:rsidR="00E11885" w:rsidRPr="00E11885">
              <w:rPr>
                <w:rFonts w:ascii="Arial" w:hAnsi="Arial" w:cs="Arial"/>
                <w:sz w:val="18"/>
                <w:szCs w:val="18"/>
              </w:rPr>
              <w:t>1</w:t>
            </w:r>
            <w:r w:rsidR="00221B36" w:rsidRPr="00E1188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11885">
              <w:rPr>
                <w:rFonts w:ascii="Arial" w:hAnsi="Arial" w:cs="Arial"/>
                <w:sz w:val="18"/>
                <w:szCs w:val="18"/>
              </w:rPr>
              <w:t>(2.2;9.1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E11885" w:rsidRDefault="00932DCE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11885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C278B1" w:rsidRPr="00E11885" w:rsidRDefault="00C278B1" w:rsidP="00221B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11885">
              <w:rPr>
                <w:rFonts w:ascii="Arial" w:hAnsi="Arial" w:cs="Arial"/>
                <w:sz w:val="18"/>
                <w:szCs w:val="18"/>
              </w:rPr>
              <w:t>5.3</w:t>
            </w:r>
            <w:r w:rsidR="00221B36" w:rsidRPr="00E1188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11885">
              <w:rPr>
                <w:rFonts w:ascii="Arial" w:hAnsi="Arial" w:cs="Arial"/>
                <w:sz w:val="18"/>
                <w:szCs w:val="18"/>
              </w:rPr>
              <w:t>(</w:t>
            </w:r>
            <w:r w:rsidR="00221B36" w:rsidRPr="00E11885">
              <w:rPr>
                <w:rFonts w:ascii="Arial" w:hAnsi="Arial" w:cs="Arial"/>
                <w:sz w:val="18"/>
                <w:szCs w:val="18"/>
              </w:rPr>
              <w:t>1.9;</w:t>
            </w:r>
            <w:r w:rsidRPr="00E11885">
              <w:rPr>
                <w:rFonts w:ascii="Arial" w:hAnsi="Arial" w:cs="Arial"/>
                <w:sz w:val="18"/>
                <w:szCs w:val="18"/>
              </w:rPr>
              <w:t>12.4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E11885" w:rsidRDefault="00932DCE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11885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</w:tcPr>
          <w:p w:rsidR="00C278B1" w:rsidRPr="00E11885" w:rsidRDefault="00C278B1" w:rsidP="00221B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11885">
              <w:rPr>
                <w:rFonts w:ascii="Arial" w:hAnsi="Arial" w:cs="Arial"/>
                <w:sz w:val="18"/>
                <w:szCs w:val="18"/>
              </w:rPr>
              <w:t>4.3</w:t>
            </w:r>
            <w:r w:rsidR="00221B36" w:rsidRPr="00E1188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11885">
              <w:rPr>
                <w:rFonts w:ascii="Arial" w:hAnsi="Arial" w:cs="Arial"/>
                <w:sz w:val="18"/>
                <w:szCs w:val="18"/>
              </w:rPr>
              <w:t>(</w:t>
            </w:r>
            <w:r w:rsidR="00221B36" w:rsidRPr="00E11885">
              <w:rPr>
                <w:rFonts w:ascii="Arial" w:hAnsi="Arial" w:cs="Arial"/>
                <w:sz w:val="18"/>
                <w:szCs w:val="18"/>
              </w:rPr>
              <w:t>1.8;7.6</w:t>
            </w:r>
            <w:r w:rsidRPr="00E11885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320DA0" w:rsidRPr="00A465CB" w:rsidTr="00724446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C278B1" w:rsidRPr="00580055" w:rsidRDefault="00C278B1" w:rsidP="00D90194">
            <w:pPr>
              <w:spacing w:line="24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b/>
                <w:sz w:val="18"/>
                <w:szCs w:val="18"/>
                <w:lang w:val="en-GB"/>
              </w:rPr>
              <w:t>Number of births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</w:tcPr>
          <w:p w:rsidR="00C278B1" w:rsidRPr="00FE3DCB" w:rsidRDefault="00C278B1" w:rsidP="00724446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278B1" w:rsidRPr="00FE3DCB" w:rsidRDefault="00C278B1" w:rsidP="0045733D">
            <w:pPr>
              <w:spacing w:line="360" w:lineRule="auto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FE3DCB" w:rsidRDefault="00C278B1" w:rsidP="00724446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:rsidR="00C278B1" w:rsidRPr="00FE3DCB" w:rsidRDefault="00C278B1" w:rsidP="0045733D">
            <w:pPr>
              <w:spacing w:line="360" w:lineRule="auto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FE3DCB" w:rsidRDefault="00C278B1" w:rsidP="00724446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C278B1" w:rsidRPr="00FE3DCB" w:rsidRDefault="00C278B1" w:rsidP="0045733D">
            <w:pPr>
              <w:spacing w:line="360" w:lineRule="auto"/>
              <w:jc w:val="both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FE3DCB" w:rsidRDefault="00C278B1" w:rsidP="00724446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C278B1" w:rsidRPr="00FE3DCB" w:rsidRDefault="00C278B1" w:rsidP="0045733D">
            <w:pPr>
              <w:spacing w:line="360" w:lineRule="auto"/>
              <w:jc w:val="both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FE3DCB" w:rsidRDefault="00C278B1" w:rsidP="00724446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C278B1" w:rsidRPr="00FE3DCB" w:rsidRDefault="00C278B1" w:rsidP="0045733D">
            <w:pPr>
              <w:spacing w:line="360" w:lineRule="auto"/>
              <w:jc w:val="both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FE3DCB" w:rsidRDefault="00C278B1" w:rsidP="00724446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</w:tcPr>
          <w:p w:rsidR="00C278B1" w:rsidRPr="00FE3DCB" w:rsidRDefault="00C278B1" w:rsidP="0045733D">
            <w:pPr>
              <w:spacing w:line="360" w:lineRule="auto"/>
              <w:jc w:val="both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</w:tr>
      <w:tr w:rsidR="00320DA0" w:rsidRPr="00A465CB" w:rsidTr="00724446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C278B1" w:rsidRPr="00580055" w:rsidRDefault="00C278B1" w:rsidP="0045733D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 xml:space="preserve">none 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</w:tcPr>
          <w:p w:rsidR="00C278B1" w:rsidRPr="00862EC0" w:rsidRDefault="00221B36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30003E">
            <w:pPr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2.5</w:t>
            </w:r>
            <w:r w:rsidR="003E0BA3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1.6;4.5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862EC0" w:rsidRDefault="00EE2842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30003E">
            <w:pPr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2.5</w:t>
            </w:r>
            <w:r w:rsidR="003E0BA3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1.9;4.3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EE2842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30003E">
            <w:pPr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2.4</w:t>
            </w:r>
            <w:r w:rsidR="003E0BA3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1.5;4.1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EE2842" w:rsidP="0072444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30003E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6.1</w:t>
            </w:r>
            <w:r w:rsidR="003E0BA3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4.5;8.6)</w:t>
            </w:r>
          </w:p>
          <w:p w:rsidR="00C278B1" w:rsidRPr="00862EC0" w:rsidRDefault="00C278B1" w:rsidP="003000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862EC0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862EC0">
            <w:pPr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2.</w:t>
            </w:r>
            <w:r w:rsidR="00862EC0" w:rsidRPr="00862EC0">
              <w:rPr>
                <w:rFonts w:ascii="Arial" w:hAnsi="Arial" w:cs="Arial"/>
                <w:sz w:val="18"/>
                <w:szCs w:val="18"/>
              </w:rPr>
              <w:t>4</w:t>
            </w:r>
            <w:r w:rsidR="003E0BA3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1.</w:t>
            </w:r>
            <w:r w:rsidR="00862EC0" w:rsidRPr="00862EC0">
              <w:rPr>
                <w:rFonts w:ascii="Arial" w:hAnsi="Arial" w:cs="Arial"/>
                <w:sz w:val="18"/>
                <w:szCs w:val="18"/>
              </w:rPr>
              <w:t>9</w:t>
            </w:r>
            <w:r w:rsidRPr="00862EC0">
              <w:rPr>
                <w:rFonts w:ascii="Arial" w:hAnsi="Arial" w:cs="Arial"/>
                <w:sz w:val="18"/>
                <w:szCs w:val="18"/>
              </w:rPr>
              <w:t>;4.</w:t>
            </w:r>
            <w:r w:rsidR="00862EC0" w:rsidRPr="00862EC0">
              <w:rPr>
                <w:rFonts w:ascii="Arial" w:hAnsi="Arial" w:cs="Arial"/>
                <w:sz w:val="18"/>
                <w:szCs w:val="18"/>
              </w:rPr>
              <w:t>7</w:t>
            </w:r>
            <w:r w:rsidRPr="00862EC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862EC0" w:rsidRDefault="00EE2842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</w:tcPr>
          <w:p w:rsidR="00C278B1" w:rsidRPr="00862EC0" w:rsidRDefault="00C278B1" w:rsidP="0030003E">
            <w:pPr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3.7</w:t>
            </w:r>
            <w:r w:rsidR="003E0BA3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1.7;7.7)</w:t>
            </w:r>
          </w:p>
        </w:tc>
      </w:tr>
      <w:tr w:rsidR="00320DA0" w:rsidRPr="00A465CB" w:rsidTr="00724446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C278B1" w:rsidRPr="00580055" w:rsidRDefault="00C278B1" w:rsidP="0045733D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≥1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</w:tcPr>
          <w:p w:rsidR="00C278B1" w:rsidRPr="00862EC0" w:rsidRDefault="00221B36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30003E">
            <w:pPr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4.1(2.2;9.7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862EC0" w:rsidRDefault="00221B36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30003E">
            <w:pPr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3.7</w:t>
            </w:r>
            <w:r w:rsidR="003E0BA3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2.0;5.3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221B36" w:rsidP="0072444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30003E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3.</w:t>
            </w:r>
            <w:r w:rsidR="00221B36" w:rsidRPr="00862EC0">
              <w:rPr>
                <w:rFonts w:ascii="Arial" w:hAnsi="Arial" w:cs="Arial"/>
                <w:sz w:val="18"/>
                <w:szCs w:val="18"/>
              </w:rPr>
              <w:t>2</w:t>
            </w:r>
            <w:r w:rsidR="003E0BA3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2.0;6.3)</w:t>
            </w:r>
          </w:p>
          <w:p w:rsidR="00C278B1" w:rsidRPr="00862EC0" w:rsidRDefault="00C278B1" w:rsidP="003000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221B36" w:rsidP="00862EC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14</w:t>
            </w:r>
            <w:r w:rsidR="00862EC0" w:rsidRPr="00862EC0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862EC0">
            <w:pPr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3.7</w:t>
            </w:r>
            <w:r w:rsidR="003E0BA3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1.9;8.</w:t>
            </w:r>
            <w:r w:rsidR="00862EC0" w:rsidRPr="00862EC0">
              <w:rPr>
                <w:rFonts w:ascii="Arial" w:hAnsi="Arial" w:cs="Arial"/>
                <w:sz w:val="18"/>
                <w:szCs w:val="18"/>
              </w:rPr>
              <w:t>5</w:t>
            </w:r>
            <w:r w:rsidRPr="00862EC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221B36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862EC0">
            <w:pPr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5.</w:t>
            </w:r>
            <w:r w:rsidR="00862EC0" w:rsidRPr="00862EC0">
              <w:rPr>
                <w:rFonts w:ascii="Arial" w:hAnsi="Arial" w:cs="Arial"/>
                <w:sz w:val="18"/>
                <w:szCs w:val="18"/>
              </w:rPr>
              <w:t>0</w:t>
            </w:r>
            <w:r w:rsidR="003E0BA3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2.5;1</w:t>
            </w:r>
            <w:r w:rsidR="00862EC0" w:rsidRPr="00862EC0">
              <w:rPr>
                <w:rFonts w:ascii="Arial" w:hAnsi="Arial" w:cs="Arial"/>
                <w:sz w:val="18"/>
                <w:szCs w:val="18"/>
              </w:rPr>
              <w:t>0.2</w:t>
            </w:r>
            <w:r w:rsidRPr="00862EC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862EC0" w:rsidRDefault="00221B36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</w:tcPr>
          <w:p w:rsidR="00C278B1" w:rsidRPr="00862EC0" w:rsidRDefault="00C278B1" w:rsidP="00221B36">
            <w:pPr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4.3</w:t>
            </w:r>
            <w:r w:rsidR="003E0BA3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</w:t>
            </w:r>
            <w:r w:rsidR="00221B36" w:rsidRPr="00862EC0">
              <w:rPr>
                <w:rFonts w:ascii="Arial" w:hAnsi="Arial" w:cs="Arial"/>
                <w:sz w:val="18"/>
                <w:szCs w:val="18"/>
              </w:rPr>
              <w:t>1.9</w:t>
            </w:r>
            <w:r w:rsidRPr="00862EC0">
              <w:rPr>
                <w:rFonts w:ascii="Arial" w:hAnsi="Arial" w:cs="Arial"/>
                <w:sz w:val="18"/>
                <w:szCs w:val="18"/>
              </w:rPr>
              <w:t>;10.0)</w:t>
            </w:r>
          </w:p>
        </w:tc>
      </w:tr>
      <w:tr w:rsidR="00320DA0" w:rsidRPr="00A465CB" w:rsidTr="00724446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C278B1" w:rsidRPr="00580055" w:rsidRDefault="00C278B1" w:rsidP="0045733D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</w:tcPr>
          <w:p w:rsidR="00C278B1" w:rsidRPr="00862EC0" w:rsidRDefault="00EE2842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221B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4.2</w:t>
            </w:r>
            <w:r w:rsidR="003E0BA3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2.8;7.0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862EC0" w:rsidRDefault="00EE2842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221B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4.6</w:t>
            </w:r>
            <w:r w:rsidR="003E0BA3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2.7;6.8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EE2842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221B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3.3</w:t>
            </w:r>
            <w:r w:rsidR="003E0BA3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1.7;6.2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EE2842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221B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2.7</w:t>
            </w:r>
            <w:r w:rsidR="003E0BA3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1.6;9.9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EE2842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221B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3.5</w:t>
            </w:r>
            <w:r w:rsidR="003E0BA3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1.8;8.3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862EC0" w:rsidRDefault="00EE2842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</w:tcPr>
          <w:p w:rsidR="00C278B1" w:rsidRPr="00862EC0" w:rsidRDefault="00C278B1" w:rsidP="00EE284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3.</w:t>
            </w:r>
            <w:r w:rsidR="00EE2842" w:rsidRPr="00862EC0">
              <w:rPr>
                <w:rFonts w:ascii="Arial" w:hAnsi="Arial" w:cs="Arial"/>
                <w:sz w:val="18"/>
                <w:szCs w:val="18"/>
              </w:rPr>
              <w:t>4</w:t>
            </w:r>
            <w:r w:rsidR="003E0BA3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1.9;8.8)</w:t>
            </w:r>
          </w:p>
        </w:tc>
      </w:tr>
      <w:tr w:rsidR="00320DA0" w:rsidRPr="00A465CB" w:rsidTr="00724446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C278B1" w:rsidRPr="00580055" w:rsidRDefault="00C278B1" w:rsidP="0045733D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</w:tcPr>
          <w:p w:rsidR="00C278B1" w:rsidRPr="00862EC0" w:rsidRDefault="00EE2842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221B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3.5</w:t>
            </w:r>
            <w:r w:rsidR="003E0BA3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2.2;5.1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862EC0" w:rsidRDefault="00EE2842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221B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2.9</w:t>
            </w:r>
            <w:r w:rsidR="003E0BA3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1.7;5.2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EE2842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221B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3.5</w:t>
            </w:r>
            <w:r w:rsidR="003E0BA3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2.1;8.4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EE2842" w:rsidP="0072444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221B3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4.0</w:t>
            </w:r>
            <w:r w:rsidR="003E0BA3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2.0;8.6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EE2842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221B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7.3</w:t>
            </w:r>
            <w:r w:rsidR="003E0BA3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3.8;18.2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862EC0" w:rsidRDefault="00EE2842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</w:tcPr>
          <w:p w:rsidR="00C278B1" w:rsidRPr="00862EC0" w:rsidRDefault="00C278B1" w:rsidP="00EE284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4.8</w:t>
            </w:r>
            <w:r w:rsidR="003E0BA3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2.</w:t>
            </w:r>
            <w:r w:rsidR="00EE2842" w:rsidRPr="00862EC0">
              <w:rPr>
                <w:rFonts w:ascii="Arial" w:hAnsi="Arial" w:cs="Arial"/>
                <w:sz w:val="18"/>
                <w:szCs w:val="18"/>
              </w:rPr>
              <w:t>3</w:t>
            </w:r>
            <w:r w:rsidRPr="00862EC0">
              <w:rPr>
                <w:rFonts w:ascii="Arial" w:hAnsi="Arial" w:cs="Arial"/>
                <w:sz w:val="18"/>
                <w:szCs w:val="18"/>
              </w:rPr>
              <w:t>;</w:t>
            </w:r>
            <w:r w:rsidR="00EE2842" w:rsidRPr="00862EC0">
              <w:rPr>
                <w:rFonts w:ascii="Arial" w:hAnsi="Arial" w:cs="Arial"/>
                <w:sz w:val="18"/>
                <w:szCs w:val="18"/>
              </w:rPr>
              <w:t>12.7</w:t>
            </w:r>
            <w:r w:rsidRPr="00862EC0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320DA0" w:rsidRPr="00A465CB" w:rsidTr="00724446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C278B1" w:rsidRPr="00580055" w:rsidRDefault="00C278B1" w:rsidP="0045733D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</w:tcPr>
          <w:p w:rsidR="00C278B1" w:rsidRPr="00FE3DCB" w:rsidRDefault="00C278B1" w:rsidP="00724446">
            <w:pPr>
              <w:jc w:val="right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221B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862EC0" w:rsidRDefault="00EE2842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221B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3.6</w:t>
            </w:r>
            <w:r w:rsidR="003E0BA3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2.7;4.0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EE2842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EE284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3.</w:t>
            </w:r>
            <w:r w:rsidR="00EE2842" w:rsidRPr="00862EC0">
              <w:rPr>
                <w:rFonts w:ascii="Arial" w:hAnsi="Arial" w:cs="Arial"/>
                <w:sz w:val="18"/>
                <w:szCs w:val="18"/>
              </w:rPr>
              <w:t>0</w:t>
            </w:r>
            <w:r w:rsidR="003E0BA3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</w:t>
            </w:r>
            <w:r w:rsidR="00EE2842" w:rsidRPr="00862EC0">
              <w:rPr>
                <w:rFonts w:ascii="Arial" w:hAnsi="Arial" w:cs="Arial"/>
                <w:sz w:val="18"/>
                <w:szCs w:val="18"/>
              </w:rPr>
              <w:t>1.8</w:t>
            </w:r>
            <w:r w:rsidRPr="00862EC0">
              <w:rPr>
                <w:rFonts w:ascii="Arial" w:hAnsi="Arial" w:cs="Arial"/>
                <w:sz w:val="18"/>
                <w:szCs w:val="18"/>
              </w:rPr>
              <w:t>;6.5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EE2842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221B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4.0</w:t>
            </w:r>
            <w:r w:rsidR="003E0BA3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2.3;6.6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862EC0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862EC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4.8</w:t>
            </w:r>
            <w:r w:rsidR="003E0BA3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3.1;1</w:t>
            </w:r>
            <w:r w:rsidR="00862EC0" w:rsidRPr="00862EC0">
              <w:rPr>
                <w:rFonts w:ascii="Arial" w:hAnsi="Arial" w:cs="Arial"/>
                <w:sz w:val="18"/>
                <w:szCs w:val="18"/>
              </w:rPr>
              <w:t>0.2</w:t>
            </w:r>
            <w:r w:rsidRPr="00862EC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862EC0" w:rsidRDefault="00EE2842" w:rsidP="0072444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</w:tcPr>
          <w:p w:rsidR="00C278B1" w:rsidRPr="00862EC0" w:rsidRDefault="00C278B1" w:rsidP="00221B3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3.</w:t>
            </w:r>
            <w:r w:rsidR="00EE2842" w:rsidRPr="00862EC0">
              <w:rPr>
                <w:rFonts w:ascii="Arial" w:hAnsi="Arial" w:cs="Arial"/>
                <w:sz w:val="18"/>
                <w:szCs w:val="18"/>
              </w:rPr>
              <w:t>7</w:t>
            </w:r>
            <w:r w:rsidR="003E0BA3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1.9;10.0)</w:t>
            </w:r>
          </w:p>
          <w:p w:rsidR="00C278B1" w:rsidRPr="00862EC0" w:rsidRDefault="00C278B1" w:rsidP="00221B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DA0" w:rsidRPr="00A465CB" w:rsidTr="00724446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C278B1" w:rsidRPr="00580055" w:rsidRDefault="00C278B1" w:rsidP="0045733D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≥4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</w:tcPr>
          <w:p w:rsidR="00C278B1" w:rsidRPr="00862EC0" w:rsidRDefault="00EE2842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221B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13.1</w:t>
            </w:r>
            <w:r w:rsidR="003E0BA3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</w:t>
            </w:r>
            <w:r w:rsidR="00221B36" w:rsidRPr="00862EC0">
              <w:rPr>
                <w:rFonts w:ascii="Arial" w:hAnsi="Arial" w:cs="Arial"/>
                <w:sz w:val="18"/>
                <w:szCs w:val="18"/>
              </w:rPr>
              <w:t>-</w:t>
            </w:r>
            <w:r w:rsidRPr="00862EC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862EC0" w:rsidRDefault="00EE2842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:rsidR="00C278B1" w:rsidRPr="00862EC0" w:rsidRDefault="00EE2842" w:rsidP="00EE284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1.6(-</w:t>
            </w:r>
            <w:r w:rsidR="00C278B1" w:rsidRPr="00862EC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EE2842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221B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2.7</w:t>
            </w:r>
            <w:r w:rsidR="003E0BA3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1.5;3.7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EE2842" w:rsidP="00862EC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1</w:t>
            </w:r>
            <w:r w:rsidR="00862EC0" w:rsidRPr="00862EC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862EC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3.4</w:t>
            </w:r>
            <w:r w:rsidR="003E0BA3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1.7;</w:t>
            </w:r>
            <w:r w:rsidR="00862EC0" w:rsidRPr="00862EC0">
              <w:rPr>
                <w:rFonts w:ascii="Arial" w:hAnsi="Arial" w:cs="Arial"/>
                <w:sz w:val="18"/>
                <w:szCs w:val="18"/>
              </w:rPr>
              <w:t>9.1</w:t>
            </w:r>
            <w:r w:rsidRPr="00862EC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EE2842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221B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4.9</w:t>
            </w:r>
            <w:r w:rsidR="003E0BA3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1.8;11.8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862EC0" w:rsidRDefault="00EE2842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</w:tcPr>
          <w:p w:rsidR="00C278B1" w:rsidRPr="00862EC0" w:rsidRDefault="00C278B1" w:rsidP="00221B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4.5</w:t>
            </w:r>
            <w:r w:rsidR="003E0BA3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1.8;9.0)</w:t>
            </w:r>
          </w:p>
        </w:tc>
      </w:tr>
      <w:tr w:rsidR="00320DA0" w:rsidRPr="00F93006" w:rsidTr="00724446">
        <w:trPr>
          <w:trHeight w:hRule="exact" w:val="34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C278B1" w:rsidRPr="00580055" w:rsidRDefault="00C278B1" w:rsidP="00424AD8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Use of OC  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:rsidR="00C278B1" w:rsidRPr="00FE3DCB" w:rsidRDefault="00C278B1" w:rsidP="00724446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278B1" w:rsidRPr="00FE3DCB" w:rsidRDefault="00C278B1" w:rsidP="0045733D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2" w:space="0" w:color="auto"/>
            </w:tcBorders>
          </w:tcPr>
          <w:p w:rsidR="00C278B1" w:rsidRPr="00FE3DCB" w:rsidRDefault="00C278B1" w:rsidP="00724446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:rsidR="00C278B1" w:rsidRPr="00FE3DCB" w:rsidRDefault="00C278B1" w:rsidP="0045733D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:rsidR="00C278B1" w:rsidRPr="00FE3DCB" w:rsidRDefault="00C278B1" w:rsidP="00724446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C278B1" w:rsidRPr="00FE3DCB" w:rsidRDefault="00C278B1" w:rsidP="0045733D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:rsidR="00C278B1" w:rsidRPr="00FE3DCB" w:rsidRDefault="00C278B1" w:rsidP="0045733D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C278B1" w:rsidRPr="00FE3DCB" w:rsidRDefault="00C278B1" w:rsidP="0045733D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:rsidR="00C278B1" w:rsidRPr="00FE3DCB" w:rsidRDefault="00C278B1" w:rsidP="00724446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C278B1" w:rsidRPr="00FE3DCB" w:rsidRDefault="00C278B1" w:rsidP="0045733D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2" w:space="0" w:color="auto"/>
            </w:tcBorders>
          </w:tcPr>
          <w:p w:rsidR="00C278B1" w:rsidRPr="00FE3DCB" w:rsidRDefault="00C278B1" w:rsidP="00724446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right w:val="single" w:sz="12" w:space="0" w:color="auto"/>
            </w:tcBorders>
          </w:tcPr>
          <w:p w:rsidR="00C278B1" w:rsidRPr="00FE3DCB" w:rsidRDefault="00C278B1" w:rsidP="0045733D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</w:tr>
      <w:tr w:rsidR="00320DA0" w:rsidRPr="00A465CB" w:rsidTr="00724446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C278B1" w:rsidRPr="00580055" w:rsidRDefault="00C278B1" w:rsidP="00D90194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 xml:space="preserve">never 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</w:tcPr>
          <w:p w:rsidR="00C278B1" w:rsidRPr="00862EC0" w:rsidRDefault="00EE2842" w:rsidP="00724446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278B1" w:rsidRPr="00862EC0" w:rsidRDefault="00C278B1" w:rsidP="0045733D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5.3</w:t>
            </w:r>
            <w:r w:rsidR="003E0BA3" w:rsidRPr="00862EC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(1.8;13.1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862EC0" w:rsidRDefault="00EE2842" w:rsidP="00724446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278B1" w:rsidRPr="00862EC0" w:rsidRDefault="00C278B1" w:rsidP="0045733D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3.7</w:t>
            </w:r>
            <w:r w:rsidR="003E0BA3" w:rsidRPr="00862EC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(2.3;4.9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EE2842" w:rsidP="00724446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278B1" w:rsidRPr="00862EC0" w:rsidRDefault="00C278B1" w:rsidP="0045733D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2.4</w:t>
            </w:r>
            <w:r w:rsidR="003E0BA3" w:rsidRPr="00862EC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(1.5;3.9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EE2842" w:rsidP="00862EC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="00862EC0" w:rsidRPr="00862EC0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278B1" w:rsidRPr="00862EC0" w:rsidRDefault="00C278B1" w:rsidP="00862EC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3.</w:t>
            </w:r>
            <w:r w:rsidR="00862EC0" w:rsidRPr="00862EC0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="003E0BA3" w:rsidRPr="00862EC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(2.</w:t>
            </w:r>
            <w:r w:rsidR="00862EC0" w:rsidRPr="00862EC0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;7.</w:t>
            </w:r>
            <w:r w:rsidR="00862EC0" w:rsidRPr="00862EC0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EE2842" w:rsidP="00862EC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="00862EC0" w:rsidRPr="00862EC0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278B1" w:rsidRPr="00862EC0" w:rsidRDefault="00C278B1" w:rsidP="00862EC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6.</w:t>
            </w:r>
            <w:r w:rsidR="00862EC0" w:rsidRPr="00862EC0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="003E0BA3" w:rsidRPr="00862EC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(2.8;12.</w:t>
            </w:r>
            <w:r w:rsidR="00862EC0" w:rsidRPr="00862EC0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862EC0" w:rsidRDefault="00EE2842" w:rsidP="00724446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85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vAlign w:val="center"/>
          </w:tcPr>
          <w:p w:rsidR="00C278B1" w:rsidRPr="00862EC0" w:rsidRDefault="00C278B1" w:rsidP="00EE2842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4.</w:t>
            </w:r>
            <w:r w:rsidR="00EE2842" w:rsidRPr="00862EC0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3E0BA3" w:rsidRPr="00862EC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(1.9;9.</w:t>
            </w:r>
            <w:r w:rsidR="00EE2842" w:rsidRPr="00862EC0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320DA0" w:rsidRPr="00A465CB" w:rsidTr="00724446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C278B1" w:rsidRPr="00580055" w:rsidRDefault="00C278B1" w:rsidP="00424AD8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ever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</w:tcPr>
          <w:p w:rsidR="00C278B1" w:rsidRPr="00862EC0" w:rsidRDefault="00EE2842" w:rsidP="00724446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278B1" w:rsidRPr="00862EC0" w:rsidRDefault="00C278B1" w:rsidP="0045733D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3.1</w:t>
            </w:r>
            <w:r w:rsidR="003E0BA3" w:rsidRPr="00862EC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(1.8;4.5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862EC0" w:rsidRDefault="00EE2842" w:rsidP="00724446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100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278B1" w:rsidRPr="00862EC0" w:rsidRDefault="00C278B1" w:rsidP="0045733D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3.7</w:t>
            </w:r>
            <w:r w:rsidR="003E0BA3" w:rsidRPr="00862EC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(2.0;5.2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EE2842" w:rsidP="00724446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10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278B1" w:rsidRPr="00862EC0" w:rsidRDefault="00EE2842" w:rsidP="00EE2842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3.3</w:t>
            </w:r>
            <w:r w:rsidR="003E0BA3" w:rsidRPr="00862EC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C278B1" w:rsidRPr="00862EC0">
              <w:rPr>
                <w:rFonts w:ascii="Arial" w:hAnsi="Arial" w:cs="Arial"/>
                <w:sz w:val="18"/>
                <w:szCs w:val="18"/>
                <w:lang w:val="en-GB"/>
              </w:rPr>
              <w:t>(2.0;6.</w:t>
            </w: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="00C278B1" w:rsidRPr="00862EC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EE2842" w:rsidP="00724446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11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278B1" w:rsidRPr="00862EC0" w:rsidRDefault="00C278B1" w:rsidP="0045733D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4.1</w:t>
            </w:r>
            <w:r w:rsidR="003E0BA3" w:rsidRPr="00862EC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(1.9;10.0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EE2842" w:rsidP="00862EC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="00862EC0" w:rsidRPr="00862EC0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278B1" w:rsidRPr="00862EC0" w:rsidRDefault="00862EC0" w:rsidP="00862EC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4.0</w:t>
            </w:r>
            <w:r w:rsidR="003E0BA3" w:rsidRPr="00862EC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C278B1" w:rsidRPr="00862EC0">
              <w:rPr>
                <w:rFonts w:ascii="Arial" w:hAnsi="Arial" w:cs="Arial"/>
                <w:sz w:val="18"/>
                <w:szCs w:val="18"/>
                <w:lang w:val="en-GB"/>
              </w:rPr>
              <w:t>(1.</w:t>
            </w: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  <w:r w:rsidR="00C278B1" w:rsidRPr="00862EC0">
              <w:rPr>
                <w:rFonts w:ascii="Arial" w:hAnsi="Arial" w:cs="Arial"/>
                <w:sz w:val="18"/>
                <w:szCs w:val="18"/>
                <w:lang w:val="en-GB"/>
              </w:rPr>
              <w:t>;8.5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862EC0" w:rsidRDefault="00EE2842" w:rsidP="00724446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vAlign w:val="center"/>
          </w:tcPr>
          <w:p w:rsidR="00C278B1" w:rsidRPr="00862EC0" w:rsidRDefault="00C278B1" w:rsidP="0045733D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24.4</w:t>
            </w:r>
            <w:r w:rsidR="003E0BA3" w:rsidRPr="00862EC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(3.9;44.8)</w:t>
            </w:r>
          </w:p>
        </w:tc>
      </w:tr>
      <w:tr w:rsidR="00320DA0" w:rsidRPr="00B034DD" w:rsidTr="00724446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C278B1" w:rsidRPr="00580055" w:rsidRDefault="00C278B1" w:rsidP="00424AD8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 xml:space="preserve">past 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</w:tcPr>
          <w:p w:rsidR="00C278B1" w:rsidRPr="00862EC0" w:rsidRDefault="00EE2842" w:rsidP="00724446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278B1" w:rsidRPr="00862EC0" w:rsidRDefault="00C278B1" w:rsidP="0045733D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2.8</w:t>
            </w:r>
            <w:r w:rsidR="003E0BA3" w:rsidRPr="00862EC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(1.6;4.5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862EC0" w:rsidRDefault="00EE2842" w:rsidP="00724446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55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278B1" w:rsidRPr="00862EC0" w:rsidRDefault="00C278B1" w:rsidP="003517D6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2.7</w:t>
            </w:r>
            <w:r w:rsidR="003E0BA3" w:rsidRPr="00862EC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(1.8;4.5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EE2842" w:rsidP="00724446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6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278B1" w:rsidRPr="00862EC0" w:rsidRDefault="00C278B1" w:rsidP="00EE2842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2.8</w:t>
            </w:r>
            <w:r w:rsidR="003E0BA3" w:rsidRPr="00862EC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(1.8;5.</w:t>
            </w:r>
            <w:r w:rsidR="00EE2842" w:rsidRPr="00862EC0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EE2842" w:rsidP="00724446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4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278B1" w:rsidRPr="00862EC0" w:rsidRDefault="00C278B1" w:rsidP="0045733D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3.9</w:t>
            </w:r>
            <w:r w:rsidR="003E0BA3" w:rsidRPr="00862EC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(2.0;8.2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FE3DCB" w:rsidRDefault="00C278B1" w:rsidP="00724446">
            <w:pPr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278B1" w:rsidRPr="00862EC0" w:rsidRDefault="00C278B1" w:rsidP="0045733D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862EC0" w:rsidRDefault="00C278B1" w:rsidP="00724446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vAlign w:val="center"/>
          </w:tcPr>
          <w:p w:rsidR="00C278B1" w:rsidRPr="00862EC0" w:rsidRDefault="00C278B1" w:rsidP="0045733D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320DA0" w:rsidRPr="00C7725C" w:rsidTr="00724446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C278B1" w:rsidRPr="00580055" w:rsidRDefault="00C278B1" w:rsidP="00424AD8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current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</w:tcPr>
          <w:p w:rsidR="00C278B1" w:rsidRPr="00862EC0" w:rsidRDefault="003E0BA3" w:rsidP="00724446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278B1" w:rsidRPr="00862EC0" w:rsidRDefault="00C278B1" w:rsidP="0045733D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3.1</w:t>
            </w:r>
            <w:r w:rsidR="003E0BA3" w:rsidRPr="00862EC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(1.9;4.2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862EC0" w:rsidRDefault="003E0BA3" w:rsidP="00724446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45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278B1" w:rsidRPr="00862EC0" w:rsidRDefault="00C278B1" w:rsidP="003517D6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4.4</w:t>
            </w:r>
            <w:r w:rsidR="003E0BA3" w:rsidRPr="00862EC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(2.5;6.8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3E0BA3" w:rsidP="00724446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3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278B1" w:rsidRPr="00862EC0" w:rsidRDefault="00C278B1" w:rsidP="0045733D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3.9</w:t>
            </w:r>
            <w:r w:rsidR="003E0BA3" w:rsidRPr="00862EC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(2.4;8.4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3E0BA3" w:rsidP="007244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278B1" w:rsidRPr="00862EC0" w:rsidRDefault="00C278B1" w:rsidP="003E0BA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3.4</w:t>
            </w:r>
            <w:r w:rsidR="003E0BA3" w:rsidRPr="00862EC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(1.8;34.3)</w:t>
            </w:r>
          </w:p>
          <w:p w:rsidR="00C278B1" w:rsidRPr="00862EC0" w:rsidRDefault="00C278B1" w:rsidP="0045733D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FE3DCB" w:rsidRDefault="00C278B1" w:rsidP="00724446">
            <w:pPr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278B1" w:rsidRPr="00862EC0" w:rsidRDefault="00C278B1" w:rsidP="0045733D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862EC0" w:rsidRDefault="00C278B1" w:rsidP="00724446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vAlign w:val="center"/>
          </w:tcPr>
          <w:p w:rsidR="00C278B1" w:rsidRPr="00862EC0" w:rsidRDefault="00C278B1" w:rsidP="0045733D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862EC0" w:rsidRPr="00C7725C" w:rsidTr="00724446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862EC0" w:rsidRPr="00580055" w:rsidRDefault="00862EC0" w:rsidP="00424AD8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past/current unknown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</w:tcPr>
          <w:p w:rsidR="00862EC0" w:rsidRPr="00862EC0" w:rsidRDefault="00862EC0" w:rsidP="0045733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862EC0" w:rsidRPr="00862EC0" w:rsidRDefault="00862EC0" w:rsidP="0045733D">
            <w:pPr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862EC0" w:rsidRPr="00862EC0" w:rsidRDefault="00862EC0" w:rsidP="0045733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:rsidR="00862EC0" w:rsidRPr="00862EC0" w:rsidRDefault="00862EC0" w:rsidP="0045733D">
            <w:pPr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862EC0" w:rsidRPr="00862EC0" w:rsidRDefault="00862EC0" w:rsidP="00724446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862EC0" w:rsidRPr="00862EC0" w:rsidRDefault="00862EC0" w:rsidP="003E0BA3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12.7(-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862EC0" w:rsidRPr="00862EC0" w:rsidRDefault="00862EC0" w:rsidP="00724446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6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862EC0" w:rsidRPr="00862EC0" w:rsidRDefault="00862EC0" w:rsidP="003517D6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4.3 (1.8;14.7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862EC0" w:rsidRPr="00862EC0" w:rsidRDefault="00862EC0" w:rsidP="00222DC1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6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862EC0" w:rsidRPr="00862EC0" w:rsidRDefault="00862EC0" w:rsidP="00222DC1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4.0 (1.9;8.5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862EC0" w:rsidRPr="00862EC0" w:rsidRDefault="00862EC0" w:rsidP="00724446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vAlign w:val="center"/>
          </w:tcPr>
          <w:p w:rsidR="00862EC0" w:rsidRPr="00862EC0" w:rsidRDefault="00862EC0" w:rsidP="003517D6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24.4 (3.9;44.8)</w:t>
            </w:r>
          </w:p>
        </w:tc>
      </w:tr>
      <w:tr w:rsidR="00320DA0" w:rsidRPr="004A44FD" w:rsidTr="00724446">
        <w:trPr>
          <w:trHeight w:hRule="exact" w:val="397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C278B1" w:rsidRPr="00580055" w:rsidRDefault="00C278B1" w:rsidP="00580055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b/>
                <w:sz w:val="18"/>
                <w:szCs w:val="18"/>
                <w:lang w:val="en-GB"/>
              </w:rPr>
              <w:lastRenderedPageBreak/>
              <w:t xml:space="preserve">total number of years of </w:t>
            </w:r>
            <w:r w:rsidR="00580055">
              <w:rPr>
                <w:rFonts w:ascii="Arial" w:hAnsi="Arial" w:cs="Arial"/>
                <w:b/>
                <w:sz w:val="18"/>
                <w:szCs w:val="18"/>
                <w:lang w:val="en-GB"/>
              </w:rPr>
              <w:t>O</w:t>
            </w:r>
            <w:r w:rsidRPr="00580055">
              <w:rPr>
                <w:rFonts w:ascii="Arial" w:hAnsi="Arial" w:cs="Arial"/>
                <w:b/>
                <w:sz w:val="18"/>
                <w:szCs w:val="18"/>
                <w:lang w:val="en-GB"/>
              </w:rPr>
              <w:t>C use</w:t>
            </w:r>
            <w:r w:rsidR="00724446" w:rsidRPr="00580055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</w:tcPr>
          <w:p w:rsidR="00C278B1" w:rsidRPr="00862EC0" w:rsidRDefault="00C278B1" w:rsidP="0045733D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45733D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862EC0" w:rsidRDefault="00C278B1" w:rsidP="0045733D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45733D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C278B1" w:rsidP="0045733D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45733D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FE3DCB" w:rsidRDefault="00C278B1" w:rsidP="0045733D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C278B1" w:rsidRPr="00FE3DCB" w:rsidRDefault="00C278B1" w:rsidP="0045733D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FE3DCB" w:rsidRDefault="00C278B1" w:rsidP="0045733D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C278B1" w:rsidRPr="00FE3DCB" w:rsidRDefault="00C278B1" w:rsidP="0045733D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862EC0" w:rsidRDefault="00C278B1" w:rsidP="0045733D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</w:tcPr>
          <w:p w:rsidR="00C278B1" w:rsidRPr="00862EC0" w:rsidRDefault="00C278B1" w:rsidP="0045733D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320DA0" w:rsidRPr="00C7725C" w:rsidTr="00724446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C278B1" w:rsidRPr="00580055" w:rsidRDefault="00C278B1" w:rsidP="00424AD8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&gt;0-&lt;5 years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</w:tcPr>
          <w:p w:rsidR="00C278B1" w:rsidRPr="00862EC0" w:rsidRDefault="0045733D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3517D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3.7</w:t>
            </w:r>
            <w:r w:rsidR="0045733D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2.2;5.1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862EC0" w:rsidRDefault="0045733D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3517D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4.1</w:t>
            </w:r>
            <w:r w:rsidR="0045733D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2.4;5.2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45733D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45733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4.</w:t>
            </w:r>
            <w:r w:rsidR="0045733D" w:rsidRPr="00862EC0">
              <w:rPr>
                <w:rFonts w:ascii="Arial" w:hAnsi="Arial" w:cs="Arial"/>
                <w:sz w:val="18"/>
                <w:szCs w:val="18"/>
              </w:rPr>
              <w:t xml:space="preserve">4 </w:t>
            </w:r>
            <w:r w:rsidRPr="00862EC0">
              <w:rPr>
                <w:rFonts w:ascii="Arial" w:hAnsi="Arial" w:cs="Arial"/>
                <w:sz w:val="18"/>
                <w:szCs w:val="18"/>
              </w:rPr>
              <w:t>(1.</w:t>
            </w:r>
            <w:r w:rsidR="0045733D" w:rsidRPr="00862EC0">
              <w:rPr>
                <w:rFonts w:ascii="Arial" w:hAnsi="Arial" w:cs="Arial"/>
                <w:sz w:val="18"/>
                <w:szCs w:val="18"/>
              </w:rPr>
              <w:t>7</w:t>
            </w:r>
            <w:r w:rsidRPr="00862EC0">
              <w:rPr>
                <w:rFonts w:ascii="Arial" w:hAnsi="Arial" w:cs="Arial"/>
                <w:sz w:val="18"/>
                <w:szCs w:val="18"/>
              </w:rPr>
              <w:t>;</w:t>
            </w:r>
            <w:r w:rsidR="0045733D" w:rsidRPr="00862EC0">
              <w:rPr>
                <w:rFonts w:ascii="Arial" w:hAnsi="Arial" w:cs="Arial"/>
                <w:sz w:val="18"/>
                <w:szCs w:val="18"/>
              </w:rPr>
              <w:t>9.9</w:t>
            </w:r>
            <w:r w:rsidRPr="00862EC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45733D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C278B1" w:rsidRPr="00862EC0" w:rsidRDefault="00C278B1" w:rsidP="003517D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3.0</w:t>
            </w:r>
            <w:r w:rsidR="0045733D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1.7;8.6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45733D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C278B1" w:rsidRPr="00862EC0" w:rsidRDefault="00C278B1" w:rsidP="003517D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4.6</w:t>
            </w:r>
            <w:r w:rsidR="0045733D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2.1;8.6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862EC0" w:rsidRDefault="00C278B1" w:rsidP="003517D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</w:tcPr>
          <w:p w:rsidR="00C278B1" w:rsidRPr="00862EC0" w:rsidRDefault="00C278B1" w:rsidP="003517D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20DA0" w:rsidRPr="00A465CB" w:rsidTr="00724446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C278B1" w:rsidRPr="00580055" w:rsidRDefault="00C278B1" w:rsidP="00424AD8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5-&lt;10 years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</w:tcPr>
          <w:p w:rsidR="00C278B1" w:rsidRPr="00862EC0" w:rsidRDefault="0045733D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3517D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2.7</w:t>
            </w:r>
            <w:r w:rsidR="0045733D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1.8;4.2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862EC0" w:rsidRDefault="0045733D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3517D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3.3</w:t>
            </w:r>
            <w:r w:rsidR="0045733D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1.6;7.2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45733D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3517D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2.5</w:t>
            </w:r>
            <w:r w:rsidR="0045733D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1.8;3.2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45733D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C278B1" w:rsidRPr="00862EC0" w:rsidRDefault="00C278B1" w:rsidP="003517D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3.3</w:t>
            </w:r>
            <w:r w:rsidR="0045733D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2.3;6.5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45733D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C278B1" w:rsidRPr="00862EC0" w:rsidRDefault="00C278B1" w:rsidP="003517D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3.5</w:t>
            </w:r>
            <w:r w:rsidR="0045733D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1.2;15.1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862EC0" w:rsidRDefault="0045733D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</w:tcPr>
          <w:p w:rsidR="00C278B1" w:rsidRPr="00862EC0" w:rsidRDefault="00C278B1" w:rsidP="0045733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44.8</w:t>
            </w:r>
            <w:r w:rsidR="0045733D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</w:t>
            </w:r>
            <w:r w:rsidR="0045733D" w:rsidRPr="00862EC0">
              <w:rPr>
                <w:rFonts w:ascii="Arial" w:hAnsi="Arial" w:cs="Arial"/>
                <w:sz w:val="18"/>
                <w:szCs w:val="18"/>
              </w:rPr>
              <w:t>-</w:t>
            </w:r>
            <w:r w:rsidRPr="00862EC0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320DA0" w:rsidRPr="00A465CB" w:rsidTr="00724446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C278B1" w:rsidRPr="00580055" w:rsidRDefault="00C278B1" w:rsidP="00424AD8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≥10 years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C278B1" w:rsidRPr="00862EC0" w:rsidRDefault="0045733D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3517D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2.2</w:t>
            </w:r>
            <w:r w:rsidR="0045733D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1.4;3.7)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2" w:space="0" w:color="auto"/>
            </w:tcBorders>
          </w:tcPr>
          <w:p w:rsidR="00C278B1" w:rsidRPr="00862EC0" w:rsidRDefault="0045733D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3517D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3.6</w:t>
            </w:r>
            <w:r w:rsidR="0045733D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2.2;4.9)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C278B1" w:rsidRPr="00862EC0" w:rsidRDefault="0045733D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3517D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3.7</w:t>
            </w:r>
            <w:r w:rsidR="0045733D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2.1;7.3)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C278B1" w:rsidRPr="00862EC0" w:rsidRDefault="0045733D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C278B1" w:rsidRPr="00862EC0" w:rsidRDefault="00C278B1" w:rsidP="003517D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4.6</w:t>
            </w:r>
            <w:r w:rsidR="0045733D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2.0;11.7)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C278B1" w:rsidRPr="00862EC0" w:rsidRDefault="0045733D" w:rsidP="00862EC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2</w:t>
            </w:r>
            <w:r w:rsidR="00862EC0" w:rsidRPr="00862EC0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C278B1" w:rsidRPr="00862EC0" w:rsidRDefault="00C278B1" w:rsidP="00862EC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3.</w:t>
            </w:r>
            <w:r w:rsidR="00862EC0" w:rsidRPr="00862EC0">
              <w:rPr>
                <w:rFonts w:ascii="Arial" w:hAnsi="Arial" w:cs="Arial"/>
                <w:sz w:val="18"/>
                <w:szCs w:val="18"/>
              </w:rPr>
              <w:t>7</w:t>
            </w:r>
            <w:r w:rsidR="0045733D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1.8;</w:t>
            </w:r>
            <w:r w:rsidR="00862EC0" w:rsidRPr="00862EC0">
              <w:rPr>
                <w:rFonts w:ascii="Arial" w:hAnsi="Arial" w:cs="Arial"/>
                <w:sz w:val="18"/>
                <w:szCs w:val="18"/>
              </w:rPr>
              <w:t>8.5</w:t>
            </w:r>
            <w:r w:rsidRPr="00862EC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2" w:space="0" w:color="auto"/>
            </w:tcBorders>
          </w:tcPr>
          <w:p w:rsidR="00C278B1" w:rsidRPr="00862EC0" w:rsidRDefault="0045733D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2" w:space="0" w:color="auto"/>
              <w:bottom w:val="single" w:sz="12" w:space="0" w:color="auto"/>
              <w:right w:val="single" w:sz="12" w:space="0" w:color="auto"/>
            </w:tcBorders>
          </w:tcPr>
          <w:p w:rsidR="00C278B1" w:rsidRPr="00862EC0" w:rsidRDefault="00C278B1" w:rsidP="0045733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3.9</w:t>
            </w:r>
            <w:r w:rsidR="0045733D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</w:t>
            </w:r>
            <w:r w:rsidR="0045733D" w:rsidRPr="00862EC0">
              <w:rPr>
                <w:rFonts w:ascii="Arial" w:hAnsi="Arial" w:cs="Arial"/>
                <w:sz w:val="18"/>
                <w:szCs w:val="18"/>
              </w:rPr>
              <w:t>-</w:t>
            </w:r>
            <w:r w:rsidRPr="00862EC0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320DA0" w:rsidRPr="00A465CB" w:rsidTr="00724446">
        <w:trPr>
          <w:trHeight w:hRule="exact" w:val="34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C278B1" w:rsidRPr="00580055" w:rsidRDefault="00C278B1" w:rsidP="00424AD8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b/>
                <w:sz w:val="18"/>
                <w:szCs w:val="18"/>
                <w:lang w:val="en-GB"/>
              </w:rPr>
              <w:t>Menopausal Statu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:rsidR="00C278B1" w:rsidRPr="00862EC0" w:rsidRDefault="00C278B1" w:rsidP="00724446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45733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2" w:space="0" w:color="auto"/>
            </w:tcBorders>
          </w:tcPr>
          <w:p w:rsidR="00C278B1" w:rsidRPr="00862EC0" w:rsidRDefault="00C278B1" w:rsidP="00724446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45733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:rsidR="00C278B1" w:rsidRPr="00862EC0" w:rsidRDefault="00C278B1" w:rsidP="00724446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45733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:rsidR="00C278B1" w:rsidRPr="00FE3DCB" w:rsidRDefault="00C278B1" w:rsidP="00724446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:rsidR="00C278B1" w:rsidRPr="00FE3DCB" w:rsidRDefault="00C278B1" w:rsidP="0045733D">
            <w:pPr>
              <w:spacing w:line="360" w:lineRule="auto"/>
              <w:jc w:val="both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:rsidR="00C278B1" w:rsidRPr="00FE3DCB" w:rsidRDefault="00C278B1" w:rsidP="00724446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:rsidR="00C278B1" w:rsidRPr="00FE3DCB" w:rsidRDefault="00C278B1" w:rsidP="0045733D">
            <w:pPr>
              <w:spacing w:line="360" w:lineRule="auto"/>
              <w:jc w:val="both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2" w:space="0" w:color="auto"/>
            </w:tcBorders>
          </w:tcPr>
          <w:p w:rsidR="00C278B1" w:rsidRPr="00862EC0" w:rsidRDefault="00C278B1" w:rsidP="00724446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right w:val="single" w:sz="12" w:space="0" w:color="auto"/>
            </w:tcBorders>
          </w:tcPr>
          <w:p w:rsidR="00C278B1" w:rsidRPr="00862EC0" w:rsidRDefault="00C278B1" w:rsidP="0045733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320DA0" w:rsidRPr="00A465CB" w:rsidTr="00724446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C278B1" w:rsidRPr="00580055" w:rsidRDefault="00C278B1" w:rsidP="00D90194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 xml:space="preserve">premenopausal 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</w:tcPr>
          <w:p w:rsidR="00C278B1" w:rsidRPr="00862EC0" w:rsidRDefault="0045733D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F841D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3.2</w:t>
            </w:r>
            <w:r w:rsidR="0045733D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1.8;5.0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862EC0" w:rsidRDefault="0045733D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F841D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3.7</w:t>
            </w:r>
            <w:r w:rsidR="0045733D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2.0;5.2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45733D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45733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3.</w:t>
            </w:r>
            <w:r w:rsidR="0045733D" w:rsidRPr="00862EC0">
              <w:rPr>
                <w:rFonts w:ascii="Arial" w:hAnsi="Arial" w:cs="Arial"/>
                <w:sz w:val="18"/>
                <w:szCs w:val="18"/>
              </w:rPr>
              <w:t xml:space="preserve">4 </w:t>
            </w:r>
            <w:r w:rsidRPr="00862EC0">
              <w:rPr>
                <w:rFonts w:ascii="Arial" w:hAnsi="Arial" w:cs="Arial"/>
                <w:sz w:val="18"/>
                <w:szCs w:val="18"/>
              </w:rPr>
              <w:t>(2.0;</w:t>
            </w:r>
            <w:r w:rsidR="0045733D" w:rsidRPr="00862EC0">
              <w:rPr>
                <w:rFonts w:ascii="Arial" w:hAnsi="Arial" w:cs="Arial"/>
                <w:sz w:val="18"/>
                <w:szCs w:val="18"/>
              </w:rPr>
              <w:t>6.5</w:t>
            </w:r>
            <w:r w:rsidRPr="00862EC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45733D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C278B1" w:rsidRPr="00862EC0" w:rsidRDefault="00C278B1" w:rsidP="00F841D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3.0</w:t>
            </w:r>
            <w:r w:rsidR="0045733D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1.8;5.7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C278B1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C278B1" w:rsidRPr="00862EC0" w:rsidRDefault="00C278B1" w:rsidP="00F841D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862EC0" w:rsidRDefault="00C278B1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</w:tcPr>
          <w:p w:rsidR="00C278B1" w:rsidRPr="00862EC0" w:rsidRDefault="00C278B1" w:rsidP="00F841D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20DA0" w:rsidRPr="00A465CB" w:rsidTr="00724446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C278B1" w:rsidRPr="00580055" w:rsidRDefault="00C278B1" w:rsidP="00424AD8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postmenopausal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</w:tcPr>
          <w:p w:rsidR="00C278B1" w:rsidRPr="00862EC0" w:rsidRDefault="00C278B1" w:rsidP="00F841D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F841D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862EC0" w:rsidRDefault="0045733D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45733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4.3</w:t>
            </w:r>
            <w:r w:rsidR="0045733D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</w:t>
            </w:r>
            <w:r w:rsidR="0045733D" w:rsidRPr="00862EC0">
              <w:rPr>
                <w:rFonts w:ascii="Arial" w:hAnsi="Arial" w:cs="Arial"/>
                <w:sz w:val="18"/>
                <w:szCs w:val="18"/>
              </w:rPr>
              <w:t>-</w:t>
            </w:r>
            <w:r w:rsidRPr="00862EC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45733D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F841D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2.6</w:t>
            </w:r>
            <w:r w:rsidR="0045733D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1.7;4.4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45733D" w:rsidP="00862EC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12</w:t>
            </w:r>
            <w:r w:rsidR="00862EC0" w:rsidRPr="00862EC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C278B1" w:rsidRPr="00862EC0" w:rsidRDefault="00C278B1" w:rsidP="00F841D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4.1</w:t>
            </w:r>
            <w:r w:rsidR="0045733D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2.0;11.2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45733D" w:rsidP="00862EC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13</w:t>
            </w:r>
            <w:r w:rsidR="00862EC0" w:rsidRPr="00862EC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C278B1" w:rsidRPr="00862EC0" w:rsidRDefault="00C278B1" w:rsidP="00862EC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4.8</w:t>
            </w:r>
            <w:r w:rsidR="0045733D" w:rsidRPr="00862E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</w:rPr>
              <w:t>(2.</w:t>
            </w:r>
            <w:r w:rsidR="00862EC0" w:rsidRPr="00862EC0">
              <w:rPr>
                <w:rFonts w:ascii="Arial" w:hAnsi="Arial" w:cs="Arial"/>
                <w:sz w:val="18"/>
                <w:szCs w:val="18"/>
              </w:rPr>
              <w:t>3</w:t>
            </w:r>
            <w:r w:rsidRPr="00862EC0">
              <w:rPr>
                <w:rFonts w:ascii="Arial" w:hAnsi="Arial" w:cs="Arial"/>
                <w:sz w:val="18"/>
                <w:szCs w:val="18"/>
              </w:rPr>
              <w:t>;10.</w:t>
            </w:r>
            <w:r w:rsidR="00862EC0" w:rsidRPr="00862EC0">
              <w:rPr>
                <w:rFonts w:ascii="Arial" w:hAnsi="Arial" w:cs="Arial"/>
                <w:sz w:val="18"/>
                <w:szCs w:val="18"/>
              </w:rPr>
              <w:t>1</w:t>
            </w:r>
            <w:r w:rsidRPr="00862EC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862EC0" w:rsidRDefault="0045733D" w:rsidP="0072444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</w:tcPr>
          <w:p w:rsidR="00C278B1" w:rsidRPr="00862EC0" w:rsidRDefault="00C278B1" w:rsidP="0045733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EC0">
              <w:rPr>
                <w:rFonts w:ascii="Arial" w:hAnsi="Arial" w:cs="Arial"/>
                <w:sz w:val="18"/>
                <w:szCs w:val="18"/>
              </w:rPr>
              <w:t>4.</w:t>
            </w:r>
            <w:r w:rsidR="0045733D" w:rsidRPr="00862EC0">
              <w:rPr>
                <w:rFonts w:ascii="Arial" w:hAnsi="Arial" w:cs="Arial"/>
                <w:sz w:val="18"/>
                <w:szCs w:val="18"/>
              </w:rPr>
              <w:t xml:space="preserve">2 </w:t>
            </w:r>
            <w:r w:rsidRPr="00862EC0">
              <w:rPr>
                <w:rFonts w:ascii="Arial" w:hAnsi="Arial" w:cs="Arial"/>
                <w:sz w:val="18"/>
                <w:szCs w:val="18"/>
              </w:rPr>
              <w:t>(1.9;10.0)</w:t>
            </w:r>
          </w:p>
        </w:tc>
      </w:tr>
      <w:tr w:rsidR="00320DA0" w:rsidRPr="00A465CB" w:rsidTr="00724446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C278B1" w:rsidRPr="00580055" w:rsidRDefault="00C278B1" w:rsidP="00424AD8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b/>
                <w:sz w:val="18"/>
                <w:szCs w:val="18"/>
                <w:lang w:val="en-GB"/>
              </w:rPr>
              <w:t>Type of menopause</w:t>
            </w:r>
            <w:bookmarkStart w:id="0" w:name="_GoBack"/>
            <w:bookmarkEnd w:id="0"/>
            <w:r w:rsidR="0072444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</w:tcPr>
          <w:p w:rsidR="00C278B1" w:rsidRPr="00862EC0" w:rsidRDefault="00C278B1" w:rsidP="0045733D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45733D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single" w:sz="2" w:space="0" w:color="auto"/>
            </w:tcBorders>
          </w:tcPr>
          <w:p w:rsidR="00C278B1" w:rsidRPr="00862EC0" w:rsidRDefault="00C278B1" w:rsidP="00724446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45733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</w:tcBorders>
          </w:tcPr>
          <w:p w:rsidR="00C278B1" w:rsidRPr="00862EC0" w:rsidRDefault="00C278B1" w:rsidP="00724446">
            <w:pPr>
              <w:spacing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45733D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</w:tcBorders>
          </w:tcPr>
          <w:p w:rsidR="00C278B1" w:rsidRPr="00FE3DCB" w:rsidRDefault="00C278B1" w:rsidP="00724446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</w:tcPr>
          <w:p w:rsidR="00C278B1" w:rsidRPr="00FE3DCB" w:rsidRDefault="00C278B1" w:rsidP="0045733D">
            <w:pPr>
              <w:spacing w:line="360" w:lineRule="auto"/>
              <w:jc w:val="both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</w:tcBorders>
          </w:tcPr>
          <w:p w:rsidR="00C278B1" w:rsidRPr="00FE3DCB" w:rsidRDefault="00C278B1" w:rsidP="00724446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</w:tcPr>
          <w:p w:rsidR="00C278B1" w:rsidRPr="00FE3DCB" w:rsidRDefault="00C278B1" w:rsidP="0045733D">
            <w:pPr>
              <w:spacing w:line="360" w:lineRule="auto"/>
              <w:jc w:val="both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862EC0" w:rsidRDefault="00C278B1" w:rsidP="00724446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</w:tcPr>
          <w:p w:rsidR="00C278B1" w:rsidRPr="00862EC0" w:rsidRDefault="00C278B1" w:rsidP="0045733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320DA0" w:rsidRPr="00B034DD" w:rsidTr="00724446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C278B1" w:rsidRPr="00580055" w:rsidRDefault="00C278B1" w:rsidP="00424AD8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natural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</w:tcPr>
          <w:p w:rsidR="00C278B1" w:rsidRPr="00862EC0" w:rsidRDefault="00C278B1" w:rsidP="0045733D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790822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862EC0" w:rsidRDefault="00C278B1" w:rsidP="00724446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790822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45733D" w:rsidP="00724446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790822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2.4</w:t>
            </w:r>
            <w:r w:rsidR="00790822" w:rsidRPr="00862EC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(1.5;5.8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790822" w:rsidP="00724446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79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C278B1" w:rsidRPr="00862EC0" w:rsidRDefault="00C278B1" w:rsidP="00790822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3.4</w:t>
            </w:r>
            <w:r w:rsidR="00790822" w:rsidRPr="00862EC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(1.9;7.4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790822" w:rsidP="007244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106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C278B1" w:rsidRPr="00862EC0" w:rsidRDefault="00C278B1" w:rsidP="007908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4.6</w:t>
            </w:r>
            <w:r w:rsidR="00790822" w:rsidRPr="00862EC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(2.2;9.0)</w:t>
            </w:r>
          </w:p>
          <w:p w:rsidR="00C278B1" w:rsidRPr="00862EC0" w:rsidRDefault="00C278B1" w:rsidP="00790822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862EC0" w:rsidRDefault="00790822" w:rsidP="00724446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65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</w:tcPr>
          <w:p w:rsidR="00C278B1" w:rsidRPr="00862EC0" w:rsidRDefault="00C278B1" w:rsidP="00790822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4.4</w:t>
            </w:r>
            <w:r w:rsidR="00790822" w:rsidRPr="00862EC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(2.2;10.</w:t>
            </w:r>
            <w:r w:rsidR="00790822" w:rsidRPr="00862EC0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320DA0" w:rsidRPr="00B034DD" w:rsidTr="00724446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C278B1" w:rsidRPr="00580055" w:rsidRDefault="00320DA0" w:rsidP="00320DA0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="00C278B1" w:rsidRPr="00580055">
              <w:rPr>
                <w:rFonts w:ascii="Arial" w:hAnsi="Arial" w:cs="Arial"/>
                <w:sz w:val="18"/>
                <w:szCs w:val="18"/>
                <w:lang w:val="en-GB"/>
              </w:rPr>
              <w:t>urgical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</w:tcPr>
          <w:p w:rsidR="00C278B1" w:rsidRPr="00862EC0" w:rsidRDefault="00C278B1" w:rsidP="0045733D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790822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862EC0" w:rsidRDefault="00790822" w:rsidP="00724446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:rsidR="00C278B1" w:rsidRPr="00862EC0" w:rsidRDefault="00790822" w:rsidP="00790822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4.3 (-</w:t>
            </w:r>
            <w:r w:rsidR="00C278B1" w:rsidRPr="00862EC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790822" w:rsidP="00724446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790822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2.8</w:t>
            </w:r>
            <w:r w:rsidR="00790822" w:rsidRPr="00862EC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(1.8;3.9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790822" w:rsidP="00724446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41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C278B1" w:rsidRPr="00862EC0" w:rsidRDefault="00C278B1" w:rsidP="00790822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5.7</w:t>
            </w:r>
            <w:r w:rsidR="00790822" w:rsidRPr="00862EC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(2.5;12.0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790822" w:rsidP="00724446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C278B1" w:rsidRPr="00862EC0" w:rsidRDefault="00C278B1" w:rsidP="00790822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7.8</w:t>
            </w:r>
            <w:r w:rsidR="00790822" w:rsidRPr="00862EC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(2.7;12.2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862EC0" w:rsidRDefault="00790822" w:rsidP="00724446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</w:tcPr>
          <w:p w:rsidR="00C278B1" w:rsidRPr="00862EC0" w:rsidRDefault="00C278B1" w:rsidP="00790822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3.6</w:t>
            </w:r>
            <w:r w:rsidR="00790822" w:rsidRPr="00862EC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(1.5;7.7)</w:t>
            </w:r>
          </w:p>
        </w:tc>
      </w:tr>
      <w:tr w:rsidR="00320DA0" w:rsidRPr="00A465CB" w:rsidTr="00724446">
        <w:trPr>
          <w:trHeight w:hRule="exact" w:val="34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C278B1" w:rsidRPr="00580055" w:rsidRDefault="00C278B1" w:rsidP="00424AD8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b/>
                <w:sz w:val="18"/>
                <w:szCs w:val="18"/>
                <w:lang w:val="en-GB"/>
              </w:rPr>
              <w:t>Use of MHT</w:t>
            </w:r>
            <w:r w:rsidRPr="00580055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:rsidR="00C278B1" w:rsidRPr="00862EC0" w:rsidRDefault="00C278B1" w:rsidP="0045733D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45733D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2" w:space="0" w:color="auto"/>
            </w:tcBorders>
          </w:tcPr>
          <w:p w:rsidR="00C278B1" w:rsidRPr="00862EC0" w:rsidRDefault="00C278B1" w:rsidP="00724446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45733D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:rsidR="00C278B1" w:rsidRPr="00862EC0" w:rsidRDefault="00C278B1" w:rsidP="00724446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45733D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:rsidR="00C278B1" w:rsidRPr="00FE3DCB" w:rsidRDefault="00C278B1" w:rsidP="00724446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:rsidR="00C278B1" w:rsidRPr="00FE3DCB" w:rsidRDefault="00C278B1" w:rsidP="0045733D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:rsidR="00C278B1" w:rsidRPr="00FE3DCB" w:rsidRDefault="00C278B1" w:rsidP="00724446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:rsidR="00C278B1" w:rsidRPr="00FE3DCB" w:rsidRDefault="00C278B1" w:rsidP="0045733D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2" w:space="0" w:color="auto"/>
            </w:tcBorders>
          </w:tcPr>
          <w:p w:rsidR="00C278B1" w:rsidRPr="00862EC0" w:rsidRDefault="00C278B1" w:rsidP="00724446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right w:val="single" w:sz="12" w:space="0" w:color="auto"/>
            </w:tcBorders>
          </w:tcPr>
          <w:p w:rsidR="00C278B1" w:rsidRPr="00862EC0" w:rsidRDefault="00C278B1" w:rsidP="0045733D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320DA0" w:rsidRPr="00A465CB" w:rsidTr="00724446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C278B1" w:rsidRPr="00580055" w:rsidRDefault="00C278B1" w:rsidP="00D90194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 xml:space="preserve">never 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</w:tcPr>
          <w:p w:rsidR="00C278B1" w:rsidRPr="00862EC0" w:rsidRDefault="00C278B1" w:rsidP="0045733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278B1" w:rsidRPr="00862EC0" w:rsidRDefault="00C278B1" w:rsidP="0045733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862EC0" w:rsidRDefault="00790822" w:rsidP="00724446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278B1" w:rsidRPr="00862EC0" w:rsidRDefault="00C278B1" w:rsidP="00790822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4.3</w:t>
            </w:r>
            <w:r w:rsidR="00790822" w:rsidRPr="00862EC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="00790822" w:rsidRPr="00862EC0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790822" w:rsidP="00724446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278B1" w:rsidRPr="00862EC0" w:rsidRDefault="00C278B1" w:rsidP="0045733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2.4</w:t>
            </w:r>
            <w:r w:rsidR="00790822" w:rsidRPr="00862EC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(2.1;4.8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790822" w:rsidP="00862EC0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="00862EC0" w:rsidRPr="00862EC0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278B1" w:rsidRPr="00862EC0" w:rsidRDefault="00862EC0" w:rsidP="0045733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4.0</w:t>
            </w:r>
            <w:r w:rsidR="00790822" w:rsidRPr="00862EC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C278B1" w:rsidRPr="00862EC0">
              <w:rPr>
                <w:rFonts w:ascii="Arial" w:hAnsi="Arial" w:cs="Arial"/>
                <w:sz w:val="18"/>
                <w:szCs w:val="18"/>
                <w:lang w:val="en-GB"/>
              </w:rPr>
              <w:t>(2.0;7.2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790822" w:rsidP="00724446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7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278B1" w:rsidRPr="00862EC0" w:rsidRDefault="00C278B1" w:rsidP="0045733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4.5</w:t>
            </w:r>
            <w:r w:rsidR="00790822" w:rsidRPr="00862EC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(2.1;8.5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862EC0" w:rsidRDefault="00790822" w:rsidP="00724446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77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vAlign w:val="center"/>
          </w:tcPr>
          <w:p w:rsidR="00C278B1" w:rsidRPr="00862EC0" w:rsidRDefault="00C278B1" w:rsidP="0045733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4.2</w:t>
            </w:r>
            <w:r w:rsidR="00790822" w:rsidRPr="00862EC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(1.9;10.0)</w:t>
            </w:r>
          </w:p>
        </w:tc>
      </w:tr>
      <w:tr w:rsidR="00320DA0" w:rsidRPr="00A465CB" w:rsidTr="00724446">
        <w:trPr>
          <w:trHeight w:hRule="exact" w:val="340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C278B1" w:rsidRPr="00580055" w:rsidRDefault="00C278B1" w:rsidP="00424AD8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ever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</w:tcPr>
          <w:p w:rsidR="00C278B1" w:rsidRPr="00862EC0" w:rsidRDefault="00C278B1" w:rsidP="0045733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278B1" w:rsidRPr="00862EC0" w:rsidRDefault="00C278B1" w:rsidP="0045733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862EC0" w:rsidRDefault="00C278B1" w:rsidP="0045733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278B1" w:rsidRPr="00862EC0" w:rsidRDefault="00C278B1" w:rsidP="0045733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790822" w:rsidP="00724446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278B1" w:rsidRPr="00862EC0" w:rsidRDefault="00C278B1" w:rsidP="0045733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3.0</w:t>
            </w:r>
            <w:r w:rsidR="00790822" w:rsidRPr="00862EC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(1.3;3.9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790822" w:rsidP="00724446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6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278B1" w:rsidRPr="00862EC0" w:rsidRDefault="00C278B1" w:rsidP="0045733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4.3</w:t>
            </w:r>
            <w:r w:rsidR="00790822" w:rsidRPr="00862EC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(2.0;12.4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790822" w:rsidP="00862EC0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="00862EC0" w:rsidRPr="00862EC0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278B1" w:rsidRPr="00862EC0" w:rsidRDefault="00C278B1" w:rsidP="0045733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5.9</w:t>
            </w:r>
            <w:r w:rsidR="00790822" w:rsidRPr="00862EC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(2.7;12.2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862EC0" w:rsidRDefault="00790822" w:rsidP="00724446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vAlign w:val="center"/>
          </w:tcPr>
          <w:p w:rsidR="00C278B1" w:rsidRPr="00862EC0" w:rsidRDefault="00C278B1" w:rsidP="0045733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4.3</w:t>
            </w:r>
            <w:r w:rsidR="00790822" w:rsidRPr="00862EC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(3.0;7.6)</w:t>
            </w:r>
          </w:p>
        </w:tc>
      </w:tr>
      <w:tr w:rsidR="00320DA0" w:rsidRPr="004A44FD" w:rsidTr="00724446">
        <w:trPr>
          <w:trHeight w:hRule="exact" w:val="397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C278B1" w:rsidRPr="00580055" w:rsidRDefault="00C278B1" w:rsidP="00424AD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Total number of years </w:t>
            </w:r>
          </w:p>
          <w:p w:rsidR="00C278B1" w:rsidRPr="00580055" w:rsidRDefault="00C278B1" w:rsidP="009E7F3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b/>
                <w:sz w:val="18"/>
                <w:szCs w:val="18"/>
                <w:lang w:val="en-GB"/>
              </w:rPr>
              <w:t>of MHT use</w:t>
            </w:r>
            <w:r w:rsidRPr="00580055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1</w:t>
            </w:r>
            <w:r w:rsidR="0072444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,2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</w:tcPr>
          <w:p w:rsidR="00C278B1" w:rsidRPr="00862EC0" w:rsidRDefault="00C278B1" w:rsidP="0045733D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45733D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862EC0" w:rsidRDefault="00C278B1" w:rsidP="0045733D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45733D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862EC0" w:rsidRDefault="00C278B1" w:rsidP="00724446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:rsidR="00C278B1" w:rsidRPr="00862EC0" w:rsidRDefault="00C278B1" w:rsidP="0045733D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FE3DCB" w:rsidRDefault="00C278B1" w:rsidP="00724446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C278B1" w:rsidRPr="00FE3DCB" w:rsidRDefault="00C278B1" w:rsidP="0045733D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C278B1" w:rsidRPr="00FE3DCB" w:rsidRDefault="00C278B1" w:rsidP="00724446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C278B1" w:rsidRPr="00FE3DCB" w:rsidRDefault="00C278B1" w:rsidP="0045733D">
            <w:pPr>
              <w:spacing w:line="36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</w:tcPr>
          <w:p w:rsidR="00C278B1" w:rsidRPr="00862EC0" w:rsidRDefault="00C278B1" w:rsidP="00724446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</w:tcPr>
          <w:p w:rsidR="00C278B1" w:rsidRPr="00862EC0" w:rsidRDefault="00C278B1" w:rsidP="0045733D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320DA0" w:rsidRPr="00A465CB" w:rsidTr="00724446">
        <w:trPr>
          <w:trHeight w:hRule="exact" w:val="340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278B1" w:rsidRPr="00580055" w:rsidRDefault="00C278B1" w:rsidP="00424AD8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&gt;0-&lt;5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C278B1" w:rsidRPr="00862EC0" w:rsidRDefault="00C278B1" w:rsidP="00424AD8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278B1" w:rsidRPr="00862EC0" w:rsidRDefault="00C278B1" w:rsidP="00424AD8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</w:tcPr>
          <w:p w:rsidR="00C278B1" w:rsidRPr="00862EC0" w:rsidRDefault="00C278B1" w:rsidP="00424AD8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278B1" w:rsidRPr="00862EC0" w:rsidRDefault="00C278B1" w:rsidP="00424AD8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C278B1" w:rsidRPr="00862EC0" w:rsidRDefault="00790822" w:rsidP="00724446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278B1" w:rsidRPr="00862EC0" w:rsidRDefault="00C278B1" w:rsidP="0045733D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3.1</w:t>
            </w:r>
            <w:r w:rsidR="00790822" w:rsidRPr="00862EC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(1.7;3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C278B1" w:rsidRPr="00B460D1" w:rsidRDefault="00790822" w:rsidP="00724446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460D1">
              <w:rPr>
                <w:rFonts w:ascii="Arial" w:hAnsi="Arial" w:cs="Arial"/>
                <w:sz w:val="18"/>
                <w:szCs w:val="18"/>
                <w:lang w:val="en-GB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278B1" w:rsidRPr="00B460D1" w:rsidRDefault="00C278B1" w:rsidP="0045733D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460D1">
              <w:rPr>
                <w:rFonts w:ascii="Arial" w:hAnsi="Arial" w:cs="Arial"/>
                <w:sz w:val="18"/>
                <w:szCs w:val="18"/>
                <w:lang w:val="en-GB"/>
              </w:rPr>
              <w:t>3.2</w:t>
            </w:r>
            <w:r w:rsidR="00790822" w:rsidRPr="00B460D1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B460D1">
              <w:rPr>
                <w:rFonts w:ascii="Arial" w:hAnsi="Arial" w:cs="Arial"/>
                <w:sz w:val="18"/>
                <w:szCs w:val="18"/>
                <w:lang w:val="en-GB"/>
              </w:rPr>
              <w:t>(1.8;9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C278B1" w:rsidRPr="00B460D1" w:rsidRDefault="00790822" w:rsidP="00B460D1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460D1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="00B460D1" w:rsidRPr="00B460D1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278B1" w:rsidRPr="00B460D1" w:rsidRDefault="00C278B1" w:rsidP="00B460D1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460D1">
              <w:rPr>
                <w:rFonts w:ascii="Arial" w:hAnsi="Arial" w:cs="Arial"/>
                <w:sz w:val="18"/>
                <w:szCs w:val="18"/>
                <w:lang w:val="en-GB"/>
              </w:rPr>
              <w:t>5.</w:t>
            </w:r>
            <w:r w:rsidR="00B460D1" w:rsidRPr="00B460D1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="00790822" w:rsidRPr="00B460D1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B460D1">
              <w:rPr>
                <w:rFonts w:ascii="Arial" w:hAnsi="Arial" w:cs="Arial"/>
                <w:sz w:val="18"/>
                <w:szCs w:val="18"/>
                <w:lang w:val="en-GB"/>
              </w:rPr>
              <w:t>(3.</w:t>
            </w:r>
            <w:r w:rsidR="00B460D1" w:rsidRPr="00B460D1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B460D1">
              <w:rPr>
                <w:rFonts w:ascii="Arial" w:hAnsi="Arial" w:cs="Arial"/>
                <w:sz w:val="18"/>
                <w:szCs w:val="18"/>
                <w:lang w:val="en-GB"/>
              </w:rPr>
              <w:t>;</w:t>
            </w:r>
            <w:r w:rsidR="00B460D1" w:rsidRPr="00B460D1">
              <w:rPr>
                <w:rFonts w:ascii="Arial" w:hAnsi="Arial" w:cs="Arial"/>
                <w:sz w:val="18"/>
                <w:szCs w:val="18"/>
                <w:lang w:val="en-GB"/>
              </w:rPr>
              <w:t>13.6</w:t>
            </w:r>
            <w:r w:rsidRPr="00B460D1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</w:tcPr>
          <w:p w:rsidR="00C278B1" w:rsidRPr="00862EC0" w:rsidRDefault="00790822" w:rsidP="00724446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278B1" w:rsidRPr="00862EC0" w:rsidRDefault="00C278B1" w:rsidP="0045733D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7.4</w:t>
            </w:r>
            <w:r w:rsidR="00790822" w:rsidRPr="00862EC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(3.2;17.2)</w:t>
            </w:r>
          </w:p>
        </w:tc>
      </w:tr>
      <w:tr w:rsidR="00320DA0" w:rsidRPr="00A465CB" w:rsidTr="00724446">
        <w:trPr>
          <w:trHeight w:hRule="exact" w:val="340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C278B1" w:rsidRPr="00580055" w:rsidRDefault="00C278B1" w:rsidP="00424AD8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0055">
              <w:rPr>
                <w:rFonts w:ascii="Arial" w:hAnsi="Arial" w:cs="Arial"/>
                <w:sz w:val="18"/>
                <w:szCs w:val="18"/>
                <w:lang w:val="en-GB"/>
              </w:rPr>
              <w:t>≥5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C278B1" w:rsidRPr="00862EC0" w:rsidRDefault="00C278B1" w:rsidP="00424AD8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278B1" w:rsidRPr="00862EC0" w:rsidRDefault="00C278B1" w:rsidP="00424AD8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</w:tcPr>
          <w:p w:rsidR="00C278B1" w:rsidRPr="00862EC0" w:rsidRDefault="00C278B1" w:rsidP="00424AD8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278B1" w:rsidRPr="00862EC0" w:rsidRDefault="00C278B1" w:rsidP="00424AD8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C278B1" w:rsidRPr="00862EC0" w:rsidRDefault="00790822" w:rsidP="00724446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278B1" w:rsidRPr="00862EC0" w:rsidRDefault="00C278B1" w:rsidP="00790822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0.8</w:t>
            </w:r>
            <w:r w:rsidR="00790822" w:rsidRPr="00862EC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="00790822" w:rsidRPr="00862EC0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C278B1" w:rsidRPr="00B460D1" w:rsidRDefault="00790822" w:rsidP="00724446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460D1">
              <w:rPr>
                <w:rFonts w:ascii="Arial" w:hAnsi="Arial" w:cs="Arial"/>
                <w:sz w:val="18"/>
                <w:szCs w:val="18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278B1" w:rsidRPr="00B460D1" w:rsidRDefault="00C278B1" w:rsidP="0045733D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460D1">
              <w:rPr>
                <w:rFonts w:ascii="Arial" w:hAnsi="Arial" w:cs="Arial"/>
                <w:sz w:val="18"/>
                <w:szCs w:val="18"/>
                <w:lang w:val="en-GB"/>
              </w:rPr>
              <w:t>6.5</w:t>
            </w:r>
            <w:r w:rsidR="00790822" w:rsidRPr="00B460D1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B460D1">
              <w:rPr>
                <w:rFonts w:ascii="Arial" w:hAnsi="Arial" w:cs="Arial"/>
                <w:sz w:val="18"/>
                <w:szCs w:val="18"/>
                <w:lang w:val="en-GB"/>
              </w:rPr>
              <w:t>(2.6;14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C278B1" w:rsidRPr="00B460D1" w:rsidRDefault="00790822" w:rsidP="00B460D1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460D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B460D1" w:rsidRPr="00B460D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278B1" w:rsidRPr="00B460D1" w:rsidRDefault="00C278B1" w:rsidP="0045733D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460D1">
              <w:rPr>
                <w:rFonts w:ascii="Arial" w:hAnsi="Arial" w:cs="Arial"/>
                <w:sz w:val="18"/>
                <w:szCs w:val="18"/>
                <w:lang w:val="en-GB"/>
              </w:rPr>
              <w:t>7.2</w:t>
            </w:r>
            <w:r w:rsidR="00790822" w:rsidRPr="00B460D1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B460D1">
              <w:rPr>
                <w:rFonts w:ascii="Arial" w:hAnsi="Arial" w:cs="Arial"/>
                <w:sz w:val="18"/>
                <w:szCs w:val="18"/>
                <w:lang w:val="en-GB"/>
              </w:rPr>
              <w:t>(1.8;9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</w:tcPr>
          <w:p w:rsidR="00C278B1" w:rsidRPr="00862EC0" w:rsidRDefault="00790822" w:rsidP="00724446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278B1" w:rsidRPr="00862EC0" w:rsidRDefault="00C278B1" w:rsidP="0045733D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3.9</w:t>
            </w:r>
            <w:r w:rsidR="00790822" w:rsidRPr="00862EC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62EC0">
              <w:rPr>
                <w:rFonts w:ascii="Arial" w:hAnsi="Arial" w:cs="Arial"/>
                <w:sz w:val="18"/>
                <w:szCs w:val="18"/>
                <w:lang w:val="en-GB"/>
              </w:rPr>
              <w:t>(1.3;4.6)</w:t>
            </w:r>
          </w:p>
        </w:tc>
      </w:tr>
    </w:tbl>
    <w:p w:rsidR="00617F16" w:rsidRDefault="00424AD8" w:rsidP="00424AD8">
      <w:pPr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790822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 w:rsidR="00724446">
        <w:rPr>
          <w:rFonts w:ascii="Arial" w:hAnsi="Arial" w:cs="Arial"/>
          <w:sz w:val="16"/>
          <w:szCs w:val="16"/>
          <w:lang w:val="en-GB"/>
        </w:rPr>
        <w:t>do not always sum up to 100% due to missing values;</w:t>
      </w:r>
      <w:r w:rsidR="00790822">
        <w:rPr>
          <w:rFonts w:ascii="Arial" w:hAnsi="Arial" w:cs="Arial"/>
          <w:sz w:val="16"/>
          <w:szCs w:val="16"/>
          <w:lang w:val="en-GB"/>
        </w:rPr>
        <w:t xml:space="preserve"> </w:t>
      </w:r>
      <w:r w:rsidR="00724446">
        <w:rPr>
          <w:rFonts w:ascii="Arial" w:hAnsi="Arial" w:cs="Arial"/>
          <w:sz w:val="20"/>
          <w:szCs w:val="20"/>
          <w:vertAlign w:val="superscript"/>
          <w:lang w:val="en-GB"/>
        </w:rPr>
        <w:t xml:space="preserve">2 </w:t>
      </w:r>
      <w:r w:rsidR="00724446">
        <w:rPr>
          <w:rFonts w:ascii="Arial" w:hAnsi="Arial" w:cs="Arial"/>
          <w:sz w:val="16"/>
          <w:szCs w:val="16"/>
          <w:lang w:val="en-GB"/>
        </w:rPr>
        <w:t>r</w:t>
      </w:r>
      <w:r w:rsidR="00724446" w:rsidRPr="0001074D">
        <w:rPr>
          <w:rFonts w:ascii="Arial" w:hAnsi="Arial" w:cs="Arial"/>
          <w:sz w:val="16"/>
          <w:szCs w:val="16"/>
          <w:lang w:val="en-GB"/>
        </w:rPr>
        <w:t>estricted to menopausal women</w:t>
      </w:r>
      <w:r w:rsidR="00724446">
        <w:rPr>
          <w:rFonts w:ascii="Arial" w:hAnsi="Arial" w:cs="Arial"/>
          <w:sz w:val="16"/>
          <w:szCs w:val="16"/>
          <w:lang w:val="en-GB"/>
        </w:rPr>
        <w:t xml:space="preserve">; </w:t>
      </w:r>
      <w:r w:rsidR="00320DA0" w:rsidRPr="00580055">
        <w:rPr>
          <w:rFonts w:ascii="Arial" w:hAnsi="Arial" w:cs="Arial"/>
          <w:sz w:val="18"/>
          <w:szCs w:val="18"/>
          <w:lang w:val="en-GB"/>
        </w:rPr>
        <w:t>1</w:t>
      </w:r>
      <w:r w:rsidR="00320DA0" w:rsidRPr="00320DA0">
        <w:rPr>
          <w:rFonts w:ascii="Arial" w:hAnsi="Arial" w:cs="Arial"/>
          <w:sz w:val="18"/>
          <w:szCs w:val="18"/>
          <w:vertAlign w:val="superscript"/>
          <w:lang w:val="en-GB"/>
        </w:rPr>
        <w:t>st</w:t>
      </w:r>
      <w:r w:rsidR="00320DA0">
        <w:rPr>
          <w:rFonts w:ascii="Arial" w:hAnsi="Arial" w:cs="Arial"/>
          <w:sz w:val="18"/>
          <w:szCs w:val="18"/>
          <w:lang w:val="en-GB"/>
        </w:rPr>
        <w:t xml:space="preserve"> </w:t>
      </w:r>
      <w:r w:rsidR="00320DA0" w:rsidRPr="00580055">
        <w:rPr>
          <w:rFonts w:ascii="Arial" w:hAnsi="Arial" w:cs="Arial"/>
          <w:sz w:val="18"/>
          <w:szCs w:val="18"/>
          <w:lang w:val="en-GB"/>
        </w:rPr>
        <w:t>q</w:t>
      </w:r>
      <w:r w:rsidR="00320DA0">
        <w:rPr>
          <w:rFonts w:ascii="Arial" w:hAnsi="Arial" w:cs="Arial"/>
          <w:sz w:val="18"/>
          <w:szCs w:val="18"/>
          <w:lang w:val="en-GB"/>
        </w:rPr>
        <w:t>: 1</w:t>
      </w:r>
      <w:r w:rsidR="00320DA0" w:rsidRPr="00320DA0">
        <w:rPr>
          <w:rFonts w:ascii="Arial" w:hAnsi="Arial" w:cs="Arial"/>
          <w:sz w:val="18"/>
          <w:szCs w:val="18"/>
          <w:vertAlign w:val="superscript"/>
          <w:lang w:val="en-GB"/>
        </w:rPr>
        <w:t>st</w:t>
      </w:r>
      <w:r w:rsidR="00320DA0">
        <w:rPr>
          <w:rFonts w:ascii="Arial" w:hAnsi="Arial" w:cs="Arial"/>
          <w:sz w:val="18"/>
          <w:szCs w:val="18"/>
          <w:lang w:val="en-GB"/>
        </w:rPr>
        <w:t xml:space="preserve"> </w:t>
      </w:r>
      <w:r w:rsidR="00320DA0">
        <w:rPr>
          <w:rFonts w:ascii="Arial" w:hAnsi="Arial" w:cs="Arial"/>
          <w:sz w:val="16"/>
          <w:szCs w:val="16"/>
          <w:lang w:val="en-GB"/>
        </w:rPr>
        <w:t xml:space="preserve"> quartile; 3</w:t>
      </w:r>
      <w:r w:rsidR="00320DA0" w:rsidRPr="00320DA0">
        <w:rPr>
          <w:rFonts w:ascii="Arial" w:hAnsi="Arial" w:cs="Arial"/>
          <w:sz w:val="16"/>
          <w:szCs w:val="16"/>
          <w:vertAlign w:val="superscript"/>
          <w:lang w:val="en-GB"/>
        </w:rPr>
        <w:t>rd</w:t>
      </w:r>
      <w:r w:rsidR="00320DA0">
        <w:rPr>
          <w:rFonts w:ascii="Arial" w:hAnsi="Arial" w:cs="Arial"/>
          <w:sz w:val="16"/>
          <w:szCs w:val="16"/>
          <w:lang w:val="en-GB"/>
        </w:rPr>
        <w:t xml:space="preserve"> q: 3</w:t>
      </w:r>
      <w:r w:rsidR="00320DA0" w:rsidRPr="00320DA0">
        <w:rPr>
          <w:rFonts w:ascii="Arial" w:hAnsi="Arial" w:cs="Arial"/>
          <w:sz w:val="16"/>
          <w:szCs w:val="16"/>
          <w:vertAlign w:val="superscript"/>
          <w:lang w:val="en-GB"/>
        </w:rPr>
        <w:t>rd</w:t>
      </w:r>
      <w:r w:rsidR="00320DA0">
        <w:rPr>
          <w:rFonts w:ascii="Arial" w:hAnsi="Arial" w:cs="Arial"/>
          <w:sz w:val="16"/>
          <w:szCs w:val="16"/>
          <w:lang w:val="en-GB"/>
        </w:rPr>
        <w:t xml:space="preserve"> quartile, </w:t>
      </w:r>
      <w:r>
        <w:rPr>
          <w:rFonts w:ascii="Arial" w:hAnsi="Arial" w:cs="Arial"/>
          <w:sz w:val="16"/>
          <w:szCs w:val="16"/>
          <w:lang w:val="en-GB"/>
        </w:rPr>
        <w:t>OC: oral contraceptive</w:t>
      </w:r>
      <w:r w:rsidR="00724446">
        <w:rPr>
          <w:rFonts w:ascii="Arial" w:hAnsi="Arial" w:cs="Arial"/>
          <w:sz w:val="16"/>
          <w:szCs w:val="16"/>
          <w:lang w:val="en-GB"/>
        </w:rPr>
        <w:t>;</w:t>
      </w:r>
      <w:r>
        <w:rPr>
          <w:rFonts w:ascii="Arial" w:hAnsi="Arial" w:cs="Arial"/>
          <w:sz w:val="16"/>
          <w:szCs w:val="16"/>
          <w:lang w:val="en-GB"/>
        </w:rPr>
        <w:t xml:space="preserve"> MHT</w:t>
      </w:r>
      <w:r w:rsidR="00790822">
        <w:rPr>
          <w:rFonts w:ascii="Arial" w:hAnsi="Arial" w:cs="Arial"/>
          <w:sz w:val="16"/>
          <w:szCs w:val="16"/>
          <w:lang w:val="en-GB"/>
        </w:rPr>
        <w:t xml:space="preserve">: </w:t>
      </w:r>
      <w:r>
        <w:rPr>
          <w:rFonts w:ascii="Arial" w:hAnsi="Arial" w:cs="Arial"/>
          <w:sz w:val="16"/>
          <w:szCs w:val="16"/>
          <w:lang w:val="en-GB"/>
        </w:rPr>
        <w:t>menopausal hormone therapy</w:t>
      </w:r>
      <w:r w:rsidR="00C278B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</w:p>
    <w:sectPr w:rsidR="00617F16" w:rsidSect="009E7DB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AS Monospace">
    <w:panose1 w:val="020B0609020202020204"/>
    <w:charset w:val="00"/>
    <w:family w:val="modern"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F44"/>
    <w:rsid w:val="00113686"/>
    <w:rsid w:val="00193CC2"/>
    <w:rsid w:val="001A611C"/>
    <w:rsid w:val="00221B36"/>
    <w:rsid w:val="0030003E"/>
    <w:rsid w:val="00320DA0"/>
    <w:rsid w:val="003517D6"/>
    <w:rsid w:val="003E0BA3"/>
    <w:rsid w:val="003E64FC"/>
    <w:rsid w:val="00424AD8"/>
    <w:rsid w:val="0045733D"/>
    <w:rsid w:val="004A44FD"/>
    <w:rsid w:val="004E0A34"/>
    <w:rsid w:val="00573365"/>
    <w:rsid w:val="00580055"/>
    <w:rsid w:val="005964C6"/>
    <w:rsid w:val="005E00E3"/>
    <w:rsid w:val="00617F16"/>
    <w:rsid w:val="00724446"/>
    <w:rsid w:val="00790822"/>
    <w:rsid w:val="007E00F7"/>
    <w:rsid w:val="007E5411"/>
    <w:rsid w:val="008547DA"/>
    <w:rsid w:val="00862EC0"/>
    <w:rsid w:val="00932DCE"/>
    <w:rsid w:val="009404AE"/>
    <w:rsid w:val="009C2B2E"/>
    <w:rsid w:val="009E7DB6"/>
    <w:rsid w:val="009E7F34"/>
    <w:rsid w:val="00A40ACF"/>
    <w:rsid w:val="00A65F44"/>
    <w:rsid w:val="00A82031"/>
    <w:rsid w:val="00B460D1"/>
    <w:rsid w:val="00BB0968"/>
    <w:rsid w:val="00BD3499"/>
    <w:rsid w:val="00C16D7A"/>
    <w:rsid w:val="00C278B1"/>
    <w:rsid w:val="00C47DC8"/>
    <w:rsid w:val="00D63F27"/>
    <w:rsid w:val="00D67B60"/>
    <w:rsid w:val="00D90194"/>
    <w:rsid w:val="00DC4D69"/>
    <w:rsid w:val="00E11885"/>
    <w:rsid w:val="00EB6D10"/>
    <w:rsid w:val="00EE2842"/>
    <w:rsid w:val="00F841D2"/>
    <w:rsid w:val="00FD293D"/>
    <w:rsid w:val="00FE3DCB"/>
    <w:rsid w:val="00FF4146"/>
    <w:rsid w:val="00FF5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65F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67B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67B60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79082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65F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67B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67B60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7908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0</Words>
  <Characters>3154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Greifswald</Company>
  <LinksUpToDate>false</LinksUpToDate>
  <CharactersWithSpaces>3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 Weitmann</dc:creator>
  <cp:keywords/>
  <dc:description/>
  <cp:lastModifiedBy>Kerstin Weitmann</cp:lastModifiedBy>
  <cp:revision>11</cp:revision>
  <cp:lastPrinted>2014-08-04T12:36:00Z</cp:lastPrinted>
  <dcterms:created xsi:type="dcterms:W3CDTF">2014-10-13T09:09:00Z</dcterms:created>
  <dcterms:modified xsi:type="dcterms:W3CDTF">2014-12-23T12:29:00Z</dcterms:modified>
</cp:coreProperties>
</file>